
<file path=[Content_Types].xml><?xml version="1.0" encoding="utf-8"?>
<Types xmlns="http://schemas.openxmlformats.org/package/2006/content-types">
  <Default Extension="xml" ContentType="application/xml"/>
  <Default Extension="xlsx" ContentType="application/vnd.openxmlformats-officedocument.spreadsheetml.sheet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846C4F" w14:textId="77777777" w:rsidR="007F54BF" w:rsidRDefault="0061754A" w:rsidP="008156F4">
      <w:pPr>
        <w:rPr>
          <w:rFonts w:ascii="Times New Roman" w:hAnsi="Times New Roman"/>
          <w:i w:val="0"/>
          <w:sz w:val="24"/>
          <w:szCs w:val="24"/>
        </w:rPr>
      </w:pPr>
      <w:r>
        <w:rPr>
          <w:rFonts w:ascii="Times New Roman" w:hAnsi="Times New Roman"/>
          <w:i w:val="0"/>
          <w:noProof/>
          <w:sz w:val="24"/>
          <w:szCs w:val="24"/>
        </w:rPr>
        <w:drawing>
          <wp:inline distT="0" distB="0" distL="0" distR="0" wp14:anchorId="57BECCAF" wp14:editId="4DBF44EB">
            <wp:extent cx="3276600" cy="3192145"/>
            <wp:effectExtent l="1905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600" cy="3192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688DD0" w14:textId="77777777" w:rsidR="00D33C68" w:rsidRPr="003E28FA" w:rsidRDefault="00D33C68" w:rsidP="00D33C68">
      <w:pPr>
        <w:spacing w:line="480" w:lineRule="auto"/>
        <w:rPr>
          <w:rFonts w:ascii="Times New Roman" w:hAnsi="Times New Roman"/>
          <w:i w:val="0"/>
          <w:sz w:val="24"/>
          <w:szCs w:val="24"/>
        </w:rPr>
      </w:pPr>
      <w:proofErr w:type="gramStart"/>
      <w:r w:rsidRPr="003E28FA">
        <w:rPr>
          <w:rFonts w:ascii="Times New Roman" w:hAnsi="Times New Roman"/>
          <w:b/>
          <w:bCs/>
          <w:i w:val="0"/>
          <w:sz w:val="24"/>
          <w:szCs w:val="24"/>
        </w:rPr>
        <w:t>Supplementary Fig S</w:t>
      </w:r>
      <w:r>
        <w:rPr>
          <w:rFonts w:ascii="Times New Roman" w:hAnsi="Times New Roman"/>
          <w:b/>
          <w:bCs/>
          <w:i w:val="0"/>
          <w:sz w:val="24"/>
          <w:szCs w:val="24"/>
        </w:rPr>
        <w:t>1</w:t>
      </w:r>
      <w:r w:rsidRPr="003E28FA">
        <w:rPr>
          <w:rFonts w:ascii="Times New Roman" w:hAnsi="Times New Roman"/>
          <w:b/>
          <w:bCs/>
          <w:i w:val="0"/>
          <w:sz w:val="24"/>
          <w:szCs w:val="24"/>
        </w:rPr>
        <w:t>.</w:t>
      </w:r>
      <w:proofErr w:type="gramEnd"/>
      <w:r>
        <w:rPr>
          <w:rFonts w:ascii="Times New Roman" w:hAnsi="Times New Roman"/>
          <w:b/>
          <w:bCs/>
          <w:i w:val="0"/>
          <w:sz w:val="24"/>
          <w:szCs w:val="24"/>
        </w:rPr>
        <w:t xml:space="preserve"> </w:t>
      </w:r>
      <w:proofErr w:type="gramStart"/>
      <w:r w:rsidRPr="003E28FA">
        <w:rPr>
          <w:rFonts w:ascii="Times New Roman" w:hAnsi="Times New Roman"/>
          <w:b/>
          <w:i w:val="0"/>
          <w:sz w:val="24"/>
          <w:szCs w:val="24"/>
        </w:rPr>
        <w:t>Correlation plot between microarray and RT-</w:t>
      </w:r>
      <w:proofErr w:type="spellStart"/>
      <w:r w:rsidRPr="003E28FA">
        <w:rPr>
          <w:rFonts w:ascii="Times New Roman" w:hAnsi="Times New Roman"/>
          <w:b/>
          <w:i w:val="0"/>
          <w:sz w:val="24"/>
          <w:szCs w:val="24"/>
        </w:rPr>
        <w:t>qPCR</w:t>
      </w:r>
      <w:proofErr w:type="spellEnd"/>
      <w:r w:rsidRPr="003E28FA">
        <w:rPr>
          <w:rFonts w:ascii="Times New Roman" w:hAnsi="Times New Roman"/>
          <w:b/>
          <w:i w:val="0"/>
          <w:sz w:val="24"/>
          <w:szCs w:val="24"/>
        </w:rPr>
        <w:t xml:space="preserve"> datasets</w:t>
      </w:r>
      <w:r w:rsidRPr="003E28FA">
        <w:rPr>
          <w:rFonts w:ascii="Times New Roman" w:hAnsi="Times New Roman"/>
          <w:i w:val="0"/>
          <w:sz w:val="24"/>
          <w:szCs w:val="24"/>
        </w:rPr>
        <w:t>.</w:t>
      </w:r>
      <w:proofErr w:type="gramEnd"/>
      <w:r>
        <w:rPr>
          <w:rFonts w:ascii="Times New Roman" w:hAnsi="Times New Roman"/>
          <w:i w:val="0"/>
          <w:sz w:val="24"/>
          <w:szCs w:val="24"/>
        </w:rPr>
        <w:t xml:space="preserve"> </w:t>
      </w:r>
      <w:proofErr w:type="gramStart"/>
      <w:r w:rsidRPr="003E28FA">
        <w:rPr>
          <w:rFonts w:ascii="Times New Roman" w:hAnsi="Times New Roman"/>
          <w:i w:val="0"/>
          <w:sz w:val="24"/>
          <w:szCs w:val="24"/>
        </w:rPr>
        <w:t xml:space="preserve">Verification of differential gene expressions in </w:t>
      </w:r>
      <w:r w:rsidRPr="003E28FA">
        <w:rPr>
          <w:rFonts w:ascii="Times New Roman" w:hAnsi="Times New Roman"/>
          <w:iCs/>
          <w:sz w:val="24"/>
          <w:szCs w:val="24"/>
        </w:rPr>
        <w:t>C. thermocellum</w:t>
      </w:r>
      <w:r w:rsidRPr="003E28FA">
        <w:rPr>
          <w:rFonts w:ascii="Times New Roman" w:hAnsi="Times New Roman"/>
          <w:i w:val="0"/>
          <w:sz w:val="24"/>
          <w:szCs w:val="24"/>
        </w:rPr>
        <w:t xml:space="preserve"> in the presence and absence of acetate.</w:t>
      </w:r>
      <w:proofErr w:type="gramEnd"/>
    </w:p>
    <w:p w14:paraId="122F737A" w14:textId="794D0DC4" w:rsidR="00E760B2" w:rsidRDefault="00E760B2" w:rsidP="007F54BF">
      <w:pPr>
        <w:rPr>
          <w:rFonts w:ascii="Times New Roman" w:hAnsi="Times New Roman"/>
          <w:i w:val="0"/>
          <w:sz w:val="24"/>
          <w:szCs w:val="24"/>
        </w:rPr>
      </w:pPr>
      <w:r>
        <w:rPr>
          <w:rFonts w:ascii="Times New Roman" w:hAnsi="Times New Roman"/>
          <w:i w:val="0"/>
          <w:sz w:val="24"/>
          <w:szCs w:val="24"/>
        </w:rPr>
        <w:br w:type="column"/>
      </w:r>
      <w:r>
        <w:rPr>
          <w:noProof/>
        </w:rPr>
        <w:lastRenderedPageBreak/>
        <w:drawing>
          <wp:inline distT="0" distB="0" distL="0" distR="0" wp14:anchorId="1C161051" wp14:editId="11EC6AA2">
            <wp:extent cx="5943600" cy="4300220"/>
            <wp:effectExtent l="0" t="0" r="25400" b="1778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DF2C97B" w14:textId="77777777" w:rsidR="00D33C68" w:rsidRPr="003E02D4" w:rsidRDefault="00D33C68" w:rsidP="00D33C68">
      <w:pPr>
        <w:spacing w:line="480" w:lineRule="auto"/>
        <w:rPr>
          <w:rFonts w:ascii="Times New Roman" w:hAnsi="Times New Roman"/>
          <w:bCs/>
          <w:i w:val="0"/>
          <w:sz w:val="24"/>
          <w:szCs w:val="24"/>
        </w:rPr>
      </w:pPr>
      <w:r w:rsidRPr="00E760B2">
        <w:rPr>
          <w:rFonts w:ascii="Times New Roman" w:hAnsi="Times New Roman"/>
          <w:b/>
          <w:bCs/>
          <w:i w:val="0"/>
          <w:sz w:val="24"/>
          <w:szCs w:val="24"/>
        </w:rPr>
        <w:t>Supplementary Fig. S</w:t>
      </w:r>
      <w:r>
        <w:rPr>
          <w:rFonts w:ascii="Times New Roman" w:hAnsi="Times New Roman"/>
          <w:b/>
          <w:bCs/>
          <w:i w:val="0"/>
          <w:sz w:val="24"/>
          <w:szCs w:val="24"/>
        </w:rPr>
        <w:t>2</w:t>
      </w:r>
      <w:r w:rsidRPr="003E02D4">
        <w:rPr>
          <w:rFonts w:ascii="Times New Roman" w:hAnsi="Times New Roman"/>
          <w:bCs/>
          <w:i w:val="0"/>
          <w:sz w:val="24"/>
          <w:szCs w:val="24"/>
        </w:rPr>
        <w:t xml:space="preserve">: Concentration of amino acids produced by wild-type, </w:t>
      </w:r>
      <w:r w:rsidRPr="003E02D4">
        <w:rPr>
          <w:rFonts w:ascii="Times New Roman" w:hAnsi="Times New Roman"/>
          <w:bCs/>
          <w:sz w:val="24"/>
          <w:szCs w:val="24"/>
        </w:rPr>
        <w:t>ΔhydG</w:t>
      </w:r>
      <w:r w:rsidRPr="003E02D4">
        <w:rPr>
          <w:rFonts w:ascii="Times New Roman" w:hAnsi="Times New Roman"/>
          <w:bCs/>
          <w:i w:val="0"/>
          <w:sz w:val="24"/>
          <w:szCs w:val="24"/>
        </w:rPr>
        <w:t xml:space="preserve">, and </w:t>
      </w:r>
      <w:proofErr w:type="spellStart"/>
      <w:r w:rsidRPr="003E02D4">
        <w:rPr>
          <w:rFonts w:ascii="Times New Roman" w:hAnsi="Times New Roman"/>
          <w:bCs/>
          <w:sz w:val="24"/>
          <w:szCs w:val="24"/>
        </w:rPr>
        <w:t>ΔhydGΔech</w:t>
      </w:r>
      <w:proofErr w:type="spellEnd"/>
      <w:r w:rsidRPr="003E02D4">
        <w:rPr>
          <w:rFonts w:ascii="Times New Roman" w:hAnsi="Times New Roman"/>
          <w:bCs/>
          <w:i w:val="0"/>
          <w:sz w:val="24"/>
          <w:szCs w:val="24"/>
        </w:rPr>
        <w:t xml:space="preserve"> strains with/out added acetate</w:t>
      </w:r>
      <w:proofErr w:type="gramStart"/>
      <w:r w:rsidRPr="003E02D4">
        <w:rPr>
          <w:rFonts w:ascii="Times New Roman" w:hAnsi="Times New Roman"/>
          <w:bCs/>
          <w:i w:val="0"/>
          <w:sz w:val="24"/>
          <w:szCs w:val="24"/>
        </w:rPr>
        <w:t>.*</w:t>
      </w:r>
      <w:proofErr w:type="gramEnd"/>
      <w:r w:rsidRPr="003E02D4">
        <w:rPr>
          <w:rFonts w:ascii="Times New Roman" w:hAnsi="Times New Roman"/>
          <w:bCs/>
          <w:i w:val="0"/>
          <w:sz w:val="24"/>
          <w:szCs w:val="24"/>
        </w:rPr>
        <w:t xml:space="preserve">, asparagine quantification for two samples was prevented by interference. Error bars represent one standard deviation. </w:t>
      </w:r>
    </w:p>
    <w:p w14:paraId="4D73B2F6" w14:textId="6F43A275" w:rsidR="005C6EBE" w:rsidRDefault="00E760B2" w:rsidP="007F54BF">
      <w:pPr>
        <w:rPr>
          <w:rFonts w:ascii="Times New Roman" w:hAnsi="Times New Roman"/>
          <w:i w:val="0"/>
          <w:sz w:val="24"/>
          <w:szCs w:val="24"/>
        </w:rPr>
      </w:pPr>
      <w:r>
        <w:rPr>
          <w:rFonts w:ascii="Times New Roman" w:hAnsi="Times New Roman"/>
          <w:i w:val="0"/>
          <w:sz w:val="24"/>
          <w:szCs w:val="24"/>
        </w:rPr>
        <w:br w:type="column"/>
      </w:r>
      <w:bookmarkStart w:id="0" w:name="_GoBack"/>
      <w:bookmarkEnd w:id="0"/>
      <w:r w:rsidR="0061754A">
        <w:rPr>
          <w:rFonts w:ascii="Times New Roman" w:hAnsi="Times New Roman"/>
          <w:i w:val="0"/>
          <w:noProof/>
          <w:sz w:val="24"/>
          <w:szCs w:val="24"/>
        </w:rPr>
        <w:lastRenderedPageBreak/>
        <w:drawing>
          <wp:inline distT="0" distB="0" distL="0" distR="0" wp14:anchorId="3DC3C210" wp14:editId="19F8BFB9">
            <wp:extent cx="1971675" cy="3575685"/>
            <wp:effectExtent l="19050" t="0" r="9525" b="0"/>
            <wp:docPr id="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1675" cy="3575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A55930" w14:textId="513CBA0C" w:rsidR="005C6EBE" w:rsidRPr="005C6EBE" w:rsidRDefault="00D33C68" w:rsidP="00D33C68">
      <w:pPr>
        <w:spacing w:line="480" w:lineRule="auto"/>
        <w:rPr>
          <w:rFonts w:ascii="Times New Roman" w:hAnsi="Times New Roman"/>
          <w:i w:val="0"/>
          <w:sz w:val="24"/>
          <w:szCs w:val="24"/>
        </w:rPr>
      </w:pPr>
      <w:proofErr w:type="gramStart"/>
      <w:r w:rsidRPr="003E28FA">
        <w:rPr>
          <w:rFonts w:ascii="Times New Roman" w:hAnsi="Times New Roman"/>
          <w:b/>
          <w:bCs/>
          <w:i w:val="0"/>
          <w:sz w:val="24"/>
          <w:szCs w:val="24"/>
        </w:rPr>
        <w:t>Supplementary Fig S</w:t>
      </w:r>
      <w:r>
        <w:rPr>
          <w:rFonts w:ascii="Times New Roman" w:hAnsi="Times New Roman"/>
          <w:b/>
          <w:bCs/>
          <w:i w:val="0"/>
          <w:sz w:val="24"/>
          <w:szCs w:val="24"/>
        </w:rPr>
        <w:t>3</w:t>
      </w:r>
      <w:r w:rsidRPr="003E28FA">
        <w:rPr>
          <w:rFonts w:ascii="Times New Roman" w:hAnsi="Times New Roman"/>
          <w:b/>
          <w:bCs/>
          <w:i w:val="0"/>
          <w:sz w:val="24"/>
          <w:szCs w:val="24"/>
        </w:rPr>
        <w:t>.</w:t>
      </w:r>
      <w:proofErr w:type="gramEnd"/>
      <w:r w:rsidRPr="003E28FA">
        <w:rPr>
          <w:rFonts w:ascii="Times New Roman" w:hAnsi="Times New Roman"/>
          <w:b/>
          <w:i w:val="0"/>
          <w:sz w:val="24"/>
          <w:szCs w:val="24"/>
        </w:rPr>
        <w:t xml:space="preserve"> Incubation of MTC medium at high temperature releases sulfate</w:t>
      </w:r>
      <w:r w:rsidRPr="003E28FA">
        <w:rPr>
          <w:rFonts w:ascii="Times New Roman" w:hAnsi="Times New Roman"/>
          <w:i w:val="0"/>
          <w:sz w:val="24"/>
          <w:szCs w:val="24"/>
        </w:rPr>
        <w:t>. Sulfate concentration in culture medium after incubation for 5 days. RT, room temperature; 55</w:t>
      </w:r>
      <w:r>
        <w:rPr>
          <w:rFonts w:ascii="Times New Roman" w:hAnsi="Times New Roman"/>
          <w:i w:val="0"/>
          <w:sz w:val="24"/>
          <w:szCs w:val="24"/>
        </w:rPr>
        <w:sym w:font="Symbol" w:char="F0B0"/>
      </w:r>
      <w:r w:rsidRPr="003E28FA">
        <w:rPr>
          <w:rFonts w:ascii="Times New Roman" w:hAnsi="Times New Roman"/>
          <w:i w:val="0"/>
          <w:sz w:val="24"/>
          <w:szCs w:val="24"/>
        </w:rPr>
        <w:t>C, incubation at 55</w:t>
      </w:r>
      <w:r>
        <w:rPr>
          <w:rFonts w:ascii="Times New Roman" w:hAnsi="Times New Roman"/>
          <w:i w:val="0"/>
          <w:sz w:val="24"/>
          <w:szCs w:val="24"/>
        </w:rPr>
        <w:sym w:font="Symbol" w:char="F0B0"/>
      </w:r>
      <w:r w:rsidRPr="003E28FA">
        <w:rPr>
          <w:rFonts w:ascii="Times New Roman" w:hAnsi="Times New Roman"/>
          <w:i w:val="0"/>
          <w:sz w:val="24"/>
          <w:szCs w:val="24"/>
        </w:rPr>
        <w:t>C; presence (black bars) and absence (</w:t>
      </w:r>
      <w:r>
        <w:rPr>
          <w:rFonts w:ascii="Times New Roman" w:hAnsi="Times New Roman"/>
          <w:i w:val="0"/>
          <w:sz w:val="24"/>
          <w:szCs w:val="24"/>
        </w:rPr>
        <w:t>gray</w:t>
      </w:r>
      <w:r w:rsidRPr="003E28FA">
        <w:rPr>
          <w:rFonts w:ascii="Times New Roman" w:hAnsi="Times New Roman"/>
          <w:i w:val="0"/>
          <w:sz w:val="24"/>
          <w:szCs w:val="24"/>
        </w:rPr>
        <w:t xml:space="preserve"> bars) added acetate.</w:t>
      </w:r>
    </w:p>
    <w:sectPr w:rsidR="005C6EBE" w:rsidRPr="005C6EBE" w:rsidSect="00D33C68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948E00A" w15:done="0"/>
  <w15:commentEx w15:paraId="58212D1C" w15:done="0"/>
  <w15:commentEx w15:paraId="236E36C1" w15:done="0"/>
  <w15:commentEx w15:paraId="49DF432B" w15:done="0"/>
  <w15:commentEx w15:paraId="4BC5CA91" w15:done="0"/>
  <w15:commentEx w15:paraId="62B12C5F" w15:done="0"/>
  <w15:commentEx w15:paraId="1DF9B9AD" w15:done="0"/>
  <w15:commentEx w15:paraId="25D704F9" w15:done="0"/>
  <w15:commentEx w15:paraId="01080B22" w15:done="0"/>
  <w15:commentEx w15:paraId="64098D61" w15:done="0"/>
  <w15:commentEx w15:paraId="23FA8B65" w15:done="0"/>
  <w15:commentEx w15:paraId="02F57654" w15:done="0"/>
  <w15:commentEx w15:paraId="16A238A5" w15:done="0"/>
  <w15:commentEx w15:paraId="716426DF" w15:done="0"/>
  <w15:commentEx w15:paraId="4BA7FAFB" w15:done="0"/>
  <w15:commentEx w15:paraId="4883E921" w15:done="0"/>
  <w15:commentEx w15:paraId="4F718317" w15:done="0"/>
  <w15:commentEx w15:paraId="44FB2B4A" w15:done="0"/>
  <w15:commentEx w15:paraId="3EEC381C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0CFB34" w14:textId="77777777" w:rsidR="0024728A" w:rsidRDefault="0024728A" w:rsidP="00F037BC">
      <w:pPr>
        <w:spacing w:line="240" w:lineRule="auto"/>
      </w:pPr>
      <w:r>
        <w:separator/>
      </w:r>
    </w:p>
  </w:endnote>
  <w:endnote w:type="continuationSeparator" w:id="0">
    <w:p w14:paraId="7D422EF7" w14:textId="77777777" w:rsidR="0024728A" w:rsidRDefault="0024728A" w:rsidP="00F037B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E84EA5" w14:textId="77777777" w:rsidR="0024728A" w:rsidRDefault="0024728A" w:rsidP="00685CB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942F54" w14:textId="77777777" w:rsidR="0024728A" w:rsidRDefault="0024728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C2E03E" w14:textId="3F71FEE1" w:rsidR="0024728A" w:rsidRDefault="0024728A" w:rsidP="00685CB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33C68">
      <w:rPr>
        <w:rStyle w:val="PageNumber"/>
        <w:noProof/>
      </w:rPr>
      <w:t>3</w:t>
    </w:r>
    <w:r>
      <w:rPr>
        <w:rStyle w:val="PageNumber"/>
      </w:rPr>
      <w:fldChar w:fldCharType="end"/>
    </w:r>
  </w:p>
  <w:p w14:paraId="1439CED1" w14:textId="2F1DD6B6" w:rsidR="0024728A" w:rsidRDefault="0024728A">
    <w:pPr>
      <w:pStyle w:val="Footer"/>
      <w:jc w:val="right"/>
    </w:pPr>
  </w:p>
  <w:p w14:paraId="08BFF5A1" w14:textId="77777777" w:rsidR="0024728A" w:rsidRDefault="0024728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1FE9D0" w14:textId="77777777" w:rsidR="0024728A" w:rsidRDefault="0024728A" w:rsidP="00F037BC">
      <w:pPr>
        <w:spacing w:line="240" w:lineRule="auto"/>
      </w:pPr>
      <w:r>
        <w:separator/>
      </w:r>
    </w:p>
  </w:footnote>
  <w:footnote w:type="continuationSeparator" w:id="0">
    <w:p w14:paraId="088C7E62" w14:textId="77777777" w:rsidR="0024728A" w:rsidRDefault="0024728A" w:rsidP="00F037B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84ED4E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ydzak, Thomas">
    <w15:presenceInfo w15:providerId="AD" w15:userId="S-1-5-21-1060284298-842925246-1417001333-13097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chemis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0t92rz3f50t7e9aphxxs93f2ep905rxdzv&quot;&gt;My EndNote Library2&lt;record-ids&gt;&lt;item&gt;134&lt;/item&gt;&lt;item&gt;150&lt;/item&gt;&lt;item&gt;248&lt;/item&gt;&lt;item&gt;406&lt;/item&gt;&lt;item&gt;407&lt;/item&gt;&lt;item&gt;938&lt;/item&gt;&lt;item&gt;948&lt;/item&gt;&lt;item&gt;963&lt;/item&gt;&lt;item&gt;968&lt;/item&gt;&lt;item&gt;971&lt;/item&gt;&lt;item&gt;977&lt;/item&gt;&lt;item&gt;979&lt;/item&gt;&lt;item&gt;1101&lt;/item&gt;&lt;item&gt;1107&lt;/item&gt;&lt;item&gt;1119&lt;/item&gt;&lt;item&gt;1149&lt;/item&gt;&lt;item&gt;1152&lt;/item&gt;&lt;item&gt;1153&lt;/item&gt;&lt;item&gt;1160&lt;/item&gt;&lt;item&gt;1162&lt;/item&gt;&lt;item&gt;1166&lt;/item&gt;&lt;item&gt;1167&lt;/item&gt;&lt;item&gt;1168&lt;/item&gt;&lt;item&gt;1170&lt;/item&gt;&lt;item&gt;1172&lt;/item&gt;&lt;item&gt;1173&lt;/item&gt;&lt;item&gt;1185&lt;/item&gt;&lt;item&gt;1186&lt;/item&gt;&lt;item&gt;1200&lt;/item&gt;&lt;item&gt;1210&lt;/item&gt;&lt;item&gt;1239&lt;/item&gt;&lt;item&gt;1247&lt;/item&gt;&lt;item&gt;1345&lt;/item&gt;&lt;item&gt;1527&lt;/item&gt;&lt;item&gt;1551&lt;/item&gt;&lt;item&gt;1554&lt;/item&gt;&lt;item&gt;1785&lt;/item&gt;&lt;/record-ids&gt;&lt;/item&gt;&lt;/Libraries&gt;"/>
  </w:docVars>
  <w:rsids>
    <w:rsidRoot w:val="006D06A9"/>
    <w:rsid w:val="00004E63"/>
    <w:rsid w:val="000140AC"/>
    <w:rsid w:val="0002265B"/>
    <w:rsid w:val="000367C7"/>
    <w:rsid w:val="00042737"/>
    <w:rsid w:val="00054AE3"/>
    <w:rsid w:val="000556DF"/>
    <w:rsid w:val="00055AF3"/>
    <w:rsid w:val="00057903"/>
    <w:rsid w:val="00066CF2"/>
    <w:rsid w:val="00077A95"/>
    <w:rsid w:val="000830DE"/>
    <w:rsid w:val="00096B8A"/>
    <w:rsid w:val="000A49B7"/>
    <w:rsid w:val="000A6B96"/>
    <w:rsid w:val="000C2CE6"/>
    <w:rsid w:val="000E517C"/>
    <w:rsid w:val="000F0334"/>
    <w:rsid w:val="000F393E"/>
    <w:rsid w:val="000F3B54"/>
    <w:rsid w:val="000F798F"/>
    <w:rsid w:val="001004A1"/>
    <w:rsid w:val="001018B3"/>
    <w:rsid w:val="001106C4"/>
    <w:rsid w:val="00111D4D"/>
    <w:rsid w:val="00113DBF"/>
    <w:rsid w:val="001148D9"/>
    <w:rsid w:val="00115599"/>
    <w:rsid w:val="00117E87"/>
    <w:rsid w:val="00123758"/>
    <w:rsid w:val="00126F39"/>
    <w:rsid w:val="00136DBC"/>
    <w:rsid w:val="00160237"/>
    <w:rsid w:val="00166B19"/>
    <w:rsid w:val="0017396C"/>
    <w:rsid w:val="00173FEC"/>
    <w:rsid w:val="001802B0"/>
    <w:rsid w:val="00181B58"/>
    <w:rsid w:val="00184D70"/>
    <w:rsid w:val="001A0090"/>
    <w:rsid w:val="001A7558"/>
    <w:rsid w:val="001B03BF"/>
    <w:rsid w:val="001B0AE1"/>
    <w:rsid w:val="001B1919"/>
    <w:rsid w:val="001B4F6F"/>
    <w:rsid w:val="001B6862"/>
    <w:rsid w:val="001B6AAB"/>
    <w:rsid w:val="001C2AC8"/>
    <w:rsid w:val="001E229C"/>
    <w:rsid w:val="00200091"/>
    <w:rsid w:val="00202584"/>
    <w:rsid w:val="00205C56"/>
    <w:rsid w:val="0021281F"/>
    <w:rsid w:val="00213388"/>
    <w:rsid w:val="00217F37"/>
    <w:rsid w:val="00223FCD"/>
    <w:rsid w:val="00225676"/>
    <w:rsid w:val="00226A59"/>
    <w:rsid w:val="00227613"/>
    <w:rsid w:val="00246026"/>
    <w:rsid w:val="0024728A"/>
    <w:rsid w:val="00260561"/>
    <w:rsid w:val="00265D09"/>
    <w:rsid w:val="00272948"/>
    <w:rsid w:val="002745FF"/>
    <w:rsid w:val="00280ECC"/>
    <w:rsid w:val="002836E3"/>
    <w:rsid w:val="00295117"/>
    <w:rsid w:val="0029539A"/>
    <w:rsid w:val="002A0331"/>
    <w:rsid w:val="002A03CC"/>
    <w:rsid w:val="002A2DD2"/>
    <w:rsid w:val="002A378B"/>
    <w:rsid w:val="002A60FC"/>
    <w:rsid w:val="002B0B96"/>
    <w:rsid w:val="002D4719"/>
    <w:rsid w:val="002D73C2"/>
    <w:rsid w:val="002E4ED3"/>
    <w:rsid w:val="002F0822"/>
    <w:rsid w:val="002F1ECD"/>
    <w:rsid w:val="002F2BED"/>
    <w:rsid w:val="002F31FA"/>
    <w:rsid w:val="002F4C0A"/>
    <w:rsid w:val="003003B0"/>
    <w:rsid w:val="003033CF"/>
    <w:rsid w:val="00303CBF"/>
    <w:rsid w:val="003105DE"/>
    <w:rsid w:val="00312904"/>
    <w:rsid w:val="003175E3"/>
    <w:rsid w:val="00322549"/>
    <w:rsid w:val="00324465"/>
    <w:rsid w:val="00324EDD"/>
    <w:rsid w:val="00325001"/>
    <w:rsid w:val="0032568F"/>
    <w:rsid w:val="00330099"/>
    <w:rsid w:val="003427EB"/>
    <w:rsid w:val="00347620"/>
    <w:rsid w:val="00372835"/>
    <w:rsid w:val="003835AE"/>
    <w:rsid w:val="00387719"/>
    <w:rsid w:val="003914AC"/>
    <w:rsid w:val="00394F39"/>
    <w:rsid w:val="003971E4"/>
    <w:rsid w:val="0039769B"/>
    <w:rsid w:val="003979C7"/>
    <w:rsid w:val="00397A9B"/>
    <w:rsid w:val="003A7172"/>
    <w:rsid w:val="003C761A"/>
    <w:rsid w:val="003C7C37"/>
    <w:rsid w:val="003D1579"/>
    <w:rsid w:val="003E02D4"/>
    <w:rsid w:val="0040248D"/>
    <w:rsid w:val="00407F81"/>
    <w:rsid w:val="00422920"/>
    <w:rsid w:val="00426182"/>
    <w:rsid w:val="00432921"/>
    <w:rsid w:val="00440558"/>
    <w:rsid w:val="004417B2"/>
    <w:rsid w:val="00443C4E"/>
    <w:rsid w:val="004467AA"/>
    <w:rsid w:val="00457655"/>
    <w:rsid w:val="0046038A"/>
    <w:rsid w:val="0047360F"/>
    <w:rsid w:val="0049145D"/>
    <w:rsid w:val="004A297A"/>
    <w:rsid w:val="004A3562"/>
    <w:rsid w:val="004B1048"/>
    <w:rsid w:val="004B36FA"/>
    <w:rsid w:val="004B3A1F"/>
    <w:rsid w:val="004D369A"/>
    <w:rsid w:val="004E1A59"/>
    <w:rsid w:val="004E32BE"/>
    <w:rsid w:val="004E5674"/>
    <w:rsid w:val="004E6190"/>
    <w:rsid w:val="004F1A17"/>
    <w:rsid w:val="004F4D53"/>
    <w:rsid w:val="00513E36"/>
    <w:rsid w:val="00523718"/>
    <w:rsid w:val="005237C6"/>
    <w:rsid w:val="00530200"/>
    <w:rsid w:val="005707A7"/>
    <w:rsid w:val="00571297"/>
    <w:rsid w:val="00572EB5"/>
    <w:rsid w:val="00576699"/>
    <w:rsid w:val="00581865"/>
    <w:rsid w:val="00584885"/>
    <w:rsid w:val="00592B2D"/>
    <w:rsid w:val="0059497A"/>
    <w:rsid w:val="00597878"/>
    <w:rsid w:val="005B4083"/>
    <w:rsid w:val="005C3D32"/>
    <w:rsid w:val="005C6EBE"/>
    <w:rsid w:val="005D054C"/>
    <w:rsid w:val="005E0DC6"/>
    <w:rsid w:val="005F1300"/>
    <w:rsid w:val="005F3FCA"/>
    <w:rsid w:val="005F6B6E"/>
    <w:rsid w:val="005F728E"/>
    <w:rsid w:val="0061754A"/>
    <w:rsid w:val="00621668"/>
    <w:rsid w:val="00633657"/>
    <w:rsid w:val="006366D9"/>
    <w:rsid w:val="00637345"/>
    <w:rsid w:val="00642B2E"/>
    <w:rsid w:val="00646040"/>
    <w:rsid w:val="00651F35"/>
    <w:rsid w:val="00671C6E"/>
    <w:rsid w:val="0067446E"/>
    <w:rsid w:val="00677B36"/>
    <w:rsid w:val="006841BA"/>
    <w:rsid w:val="00685CBD"/>
    <w:rsid w:val="006860C1"/>
    <w:rsid w:val="00686C5B"/>
    <w:rsid w:val="00687903"/>
    <w:rsid w:val="0069025B"/>
    <w:rsid w:val="00691825"/>
    <w:rsid w:val="00694EEE"/>
    <w:rsid w:val="00696EB7"/>
    <w:rsid w:val="00697EBA"/>
    <w:rsid w:val="006A6042"/>
    <w:rsid w:val="006B7A3F"/>
    <w:rsid w:val="006C396F"/>
    <w:rsid w:val="006C3C88"/>
    <w:rsid w:val="006C585B"/>
    <w:rsid w:val="006C5AE8"/>
    <w:rsid w:val="006D06A9"/>
    <w:rsid w:val="006D23B0"/>
    <w:rsid w:val="006D2ABD"/>
    <w:rsid w:val="006D6367"/>
    <w:rsid w:val="006E4C04"/>
    <w:rsid w:val="006E7672"/>
    <w:rsid w:val="00700962"/>
    <w:rsid w:val="00703D5F"/>
    <w:rsid w:val="007043A6"/>
    <w:rsid w:val="00704935"/>
    <w:rsid w:val="00707DF8"/>
    <w:rsid w:val="0071289E"/>
    <w:rsid w:val="00725836"/>
    <w:rsid w:val="00732EA3"/>
    <w:rsid w:val="00734769"/>
    <w:rsid w:val="00736109"/>
    <w:rsid w:val="007364FE"/>
    <w:rsid w:val="007408A1"/>
    <w:rsid w:val="0074140D"/>
    <w:rsid w:val="007459EF"/>
    <w:rsid w:val="00752144"/>
    <w:rsid w:val="00753DD3"/>
    <w:rsid w:val="00767863"/>
    <w:rsid w:val="00787553"/>
    <w:rsid w:val="007A02B0"/>
    <w:rsid w:val="007A2B8E"/>
    <w:rsid w:val="007A4296"/>
    <w:rsid w:val="007A7685"/>
    <w:rsid w:val="007B0E24"/>
    <w:rsid w:val="007C2C0F"/>
    <w:rsid w:val="007D4B77"/>
    <w:rsid w:val="007E3C83"/>
    <w:rsid w:val="007F073C"/>
    <w:rsid w:val="007F250F"/>
    <w:rsid w:val="007F40EC"/>
    <w:rsid w:val="007F54BF"/>
    <w:rsid w:val="00807CDB"/>
    <w:rsid w:val="008120AE"/>
    <w:rsid w:val="00812E3F"/>
    <w:rsid w:val="00813073"/>
    <w:rsid w:val="008156F4"/>
    <w:rsid w:val="008170A8"/>
    <w:rsid w:val="008171B2"/>
    <w:rsid w:val="0082086D"/>
    <w:rsid w:val="008239FE"/>
    <w:rsid w:val="00827BD8"/>
    <w:rsid w:val="008307EF"/>
    <w:rsid w:val="00834607"/>
    <w:rsid w:val="008461B9"/>
    <w:rsid w:val="00874CE8"/>
    <w:rsid w:val="00885B38"/>
    <w:rsid w:val="008964EB"/>
    <w:rsid w:val="008A3276"/>
    <w:rsid w:val="008A765F"/>
    <w:rsid w:val="008B2BFA"/>
    <w:rsid w:val="008B4712"/>
    <w:rsid w:val="008B623B"/>
    <w:rsid w:val="008C1F3F"/>
    <w:rsid w:val="008C2363"/>
    <w:rsid w:val="008D2E1A"/>
    <w:rsid w:val="008D3436"/>
    <w:rsid w:val="008D47FB"/>
    <w:rsid w:val="008D5E1C"/>
    <w:rsid w:val="008D797E"/>
    <w:rsid w:val="00901FCF"/>
    <w:rsid w:val="00907D4F"/>
    <w:rsid w:val="00914942"/>
    <w:rsid w:val="00916090"/>
    <w:rsid w:val="009203FA"/>
    <w:rsid w:val="009266DB"/>
    <w:rsid w:val="00926DAD"/>
    <w:rsid w:val="009459AC"/>
    <w:rsid w:val="00953AB2"/>
    <w:rsid w:val="00961AAC"/>
    <w:rsid w:val="009971C4"/>
    <w:rsid w:val="009A245D"/>
    <w:rsid w:val="009B62EE"/>
    <w:rsid w:val="009C0FF3"/>
    <w:rsid w:val="009C587C"/>
    <w:rsid w:val="009D0675"/>
    <w:rsid w:val="009D7577"/>
    <w:rsid w:val="009E5F13"/>
    <w:rsid w:val="009F5233"/>
    <w:rsid w:val="00A00F4C"/>
    <w:rsid w:val="00A14483"/>
    <w:rsid w:val="00A342BF"/>
    <w:rsid w:val="00A34FB2"/>
    <w:rsid w:val="00A35A2C"/>
    <w:rsid w:val="00A41AC0"/>
    <w:rsid w:val="00A4359C"/>
    <w:rsid w:val="00A45697"/>
    <w:rsid w:val="00A47694"/>
    <w:rsid w:val="00A50926"/>
    <w:rsid w:val="00A540D0"/>
    <w:rsid w:val="00A61F49"/>
    <w:rsid w:val="00A70D1E"/>
    <w:rsid w:val="00A759F3"/>
    <w:rsid w:val="00A87AAA"/>
    <w:rsid w:val="00A92E0A"/>
    <w:rsid w:val="00A94E77"/>
    <w:rsid w:val="00AA0800"/>
    <w:rsid w:val="00AA16F0"/>
    <w:rsid w:val="00AA497D"/>
    <w:rsid w:val="00AA713D"/>
    <w:rsid w:val="00AB112F"/>
    <w:rsid w:val="00AC1334"/>
    <w:rsid w:val="00AC4FD1"/>
    <w:rsid w:val="00AD6C4C"/>
    <w:rsid w:val="00AD76BE"/>
    <w:rsid w:val="00AF40DB"/>
    <w:rsid w:val="00B132C6"/>
    <w:rsid w:val="00B17701"/>
    <w:rsid w:val="00B21CE9"/>
    <w:rsid w:val="00B326C8"/>
    <w:rsid w:val="00B525F3"/>
    <w:rsid w:val="00B54FE4"/>
    <w:rsid w:val="00B57EAD"/>
    <w:rsid w:val="00B64B75"/>
    <w:rsid w:val="00B64EC4"/>
    <w:rsid w:val="00B657D9"/>
    <w:rsid w:val="00B67596"/>
    <w:rsid w:val="00B73442"/>
    <w:rsid w:val="00B84648"/>
    <w:rsid w:val="00B84C18"/>
    <w:rsid w:val="00B95053"/>
    <w:rsid w:val="00BA055E"/>
    <w:rsid w:val="00BA624F"/>
    <w:rsid w:val="00BA63B9"/>
    <w:rsid w:val="00BA6AA4"/>
    <w:rsid w:val="00BB0AA1"/>
    <w:rsid w:val="00BC1B90"/>
    <w:rsid w:val="00BD43F7"/>
    <w:rsid w:val="00BF4A7A"/>
    <w:rsid w:val="00C014A3"/>
    <w:rsid w:val="00C01AF6"/>
    <w:rsid w:val="00C03F8C"/>
    <w:rsid w:val="00C048C3"/>
    <w:rsid w:val="00C0581B"/>
    <w:rsid w:val="00C072B9"/>
    <w:rsid w:val="00C07ECF"/>
    <w:rsid w:val="00C15C15"/>
    <w:rsid w:val="00C172D7"/>
    <w:rsid w:val="00C30B35"/>
    <w:rsid w:val="00C33548"/>
    <w:rsid w:val="00C40053"/>
    <w:rsid w:val="00C51A49"/>
    <w:rsid w:val="00C53F4C"/>
    <w:rsid w:val="00C82292"/>
    <w:rsid w:val="00C94F94"/>
    <w:rsid w:val="00CA1A1F"/>
    <w:rsid w:val="00CA437B"/>
    <w:rsid w:val="00CB030E"/>
    <w:rsid w:val="00CB36F1"/>
    <w:rsid w:val="00CB414A"/>
    <w:rsid w:val="00CB46D0"/>
    <w:rsid w:val="00CC5315"/>
    <w:rsid w:val="00CD5053"/>
    <w:rsid w:val="00CD602A"/>
    <w:rsid w:val="00CE2C38"/>
    <w:rsid w:val="00CF4632"/>
    <w:rsid w:val="00CF6B46"/>
    <w:rsid w:val="00D066FA"/>
    <w:rsid w:val="00D13F63"/>
    <w:rsid w:val="00D17D8C"/>
    <w:rsid w:val="00D3106E"/>
    <w:rsid w:val="00D33C68"/>
    <w:rsid w:val="00D629BC"/>
    <w:rsid w:val="00D66B57"/>
    <w:rsid w:val="00D81814"/>
    <w:rsid w:val="00DA11F5"/>
    <w:rsid w:val="00DA12AA"/>
    <w:rsid w:val="00DA50E6"/>
    <w:rsid w:val="00DB2F8A"/>
    <w:rsid w:val="00DC3899"/>
    <w:rsid w:val="00DD0A53"/>
    <w:rsid w:val="00DD15DA"/>
    <w:rsid w:val="00DD1C16"/>
    <w:rsid w:val="00DE65DA"/>
    <w:rsid w:val="00E0003B"/>
    <w:rsid w:val="00E025D1"/>
    <w:rsid w:val="00E126DA"/>
    <w:rsid w:val="00E12AD6"/>
    <w:rsid w:val="00E16484"/>
    <w:rsid w:val="00E302AD"/>
    <w:rsid w:val="00E32E6D"/>
    <w:rsid w:val="00E35CA7"/>
    <w:rsid w:val="00E3630D"/>
    <w:rsid w:val="00E367BB"/>
    <w:rsid w:val="00E4272A"/>
    <w:rsid w:val="00E46A02"/>
    <w:rsid w:val="00E46A9C"/>
    <w:rsid w:val="00E53304"/>
    <w:rsid w:val="00E65089"/>
    <w:rsid w:val="00E755BF"/>
    <w:rsid w:val="00E760B2"/>
    <w:rsid w:val="00E823EF"/>
    <w:rsid w:val="00E86481"/>
    <w:rsid w:val="00EA0CCD"/>
    <w:rsid w:val="00EA13BE"/>
    <w:rsid w:val="00EB6BAE"/>
    <w:rsid w:val="00EC4CE5"/>
    <w:rsid w:val="00ED4075"/>
    <w:rsid w:val="00ED462F"/>
    <w:rsid w:val="00EE1D6E"/>
    <w:rsid w:val="00EE67BD"/>
    <w:rsid w:val="00F037BC"/>
    <w:rsid w:val="00F0478B"/>
    <w:rsid w:val="00F07F22"/>
    <w:rsid w:val="00F13F21"/>
    <w:rsid w:val="00F20C9A"/>
    <w:rsid w:val="00F325D7"/>
    <w:rsid w:val="00F420FB"/>
    <w:rsid w:val="00F46A2C"/>
    <w:rsid w:val="00F545BA"/>
    <w:rsid w:val="00F554C9"/>
    <w:rsid w:val="00F55E05"/>
    <w:rsid w:val="00F67A95"/>
    <w:rsid w:val="00F738DF"/>
    <w:rsid w:val="00F759BC"/>
    <w:rsid w:val="00F8110C"/>
    <w:rsid w:val="00F9161A"/>
    <w:rsid w:val="00F937F4"/>
    <w:rsid w:val="00FE2BFF"/>
    <w:rsid w:val="00FE7593"/>
    <w:rsid w:val="00FE7E6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E8351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B36"/>
    <w:pPr>
      <w:spacing w:line="360" w:lineRule="auto"/>
    </w:pPr>
    <w:rPr>
      <w:rFonts w:ascii="Calibri" w:hAnsi="Calibri"/>
      <w:i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37B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F037BC"/>
    <w:rPr>
      <w:rFonts w:ascii="Calibri" w:eastAsia="Calibri" w:hAnsi="Calibri"/>
      <w:i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037B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F037BC"/>
    <w:rPr>
      <w:rFonts w:ascii="Calibri" w:eastAsia="Calibri" w:hAnsi="Calibri"/>
      <w:i/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A87AAA"/>
  </w:style>
  <w:style w:type="paragraph" w:styleId="BalloonText">
    <w:name w:val="Balloon Text"/>
    <w:basedOn w:val="Normal"/>
    <w:link w:val="BalloonTextChar"/>
    <w:uiPriority w:val="99"/>
    <w:semiHidden/>
    <w:unhideWhenUsed/>
    <w:rsid w:val="00A87AAA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87AAA"/>
    <w:rPr>
      <w:rFonts w:ascii="Lucida Grande" w:eastAsia="Calibri" w:hAnsi="Lucida Grande"/>
      <w:i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A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87AAA"/>
    <w:rPr>
      <w:rFonts w:ascii="Calibri" w:eastAsia="Calibri" w:hAnsi="Calibri"/>
      <w:i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A87AAA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AAA"/>
    <w:rPr>
      <w:b/>
      <w:bCs/>
      <w:i w:val="0"/>
    </w:rPr>
  </w:style>
  <w:style w:type="character" w:customStyle="1" w:styleId="CommentSubjectChar">
    <w:name w:val="Comment Subject Char"/>
    <w:link w:val="CommentSubject"/>
    <w:uiPriority w:val="99"/>
    <w:semiHidden/>
    <w:rsid w:val="00A87AAA"/>
    <w:rPr>
      <w:rFonts w:ascii="Calibri" w:eastAsia="Calibri" w:hAnsi="Calibri"/>
      <w:b/>
      <w:bCs/>
      <w:i/>
      <w:sz w:val="20"/>
      <w:szCs w:val="20"/>
    </w:rPr>
  </w:style>
  <w:style w:type="paragraph" w:customStyle="1" w:styleId="ColorfulShading-Accent11">
    <w:name w:val="Colorful Shading - Accent 11"/>
    <w:hidden/>
    <w:uiPriority w:val="71"/>
    <w:rsid w:val="00A87AAA"/>
    <w:rPr>
      <w:rFonts w:ascii="Calibri" w:hAnsi="Calibri"/>
      <w:i/>
      <w:sz w:val="22"/>
      <w:szCs w:val="22"/>
    </w:rPr>
  </w:style>
  <w:style w:type="character" w:styleId="Hyperlink">
    <w:name w:val="Hyperlink"/>
    <w:uiPriority w:val="99"/>
    <w:unhideWhenUsed/>
    <w:rsid w:val="00A87AAA"/>
    <w:rPr>
      <w:color w:val="0000FF"/>
      <w:u w:val="single"/>
    </w:rPr>
  </w:style>
  <w:style w:type="table" w:styleId="TableGrid">
    <w:name w:val="Table Grid"/>
    <w:basedOn w:val="TableNormal"/>
    <w:uiPriority w:val="59"/>
    <w:rsid w:val="00A87A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uiPriority w:val="99"/>
    <w:semiHidden/>
    <w:unhideWhenUsed/>
    <w:rsid w:val="00A87AAA"/>
  </w:style>
  <w:style w:type="character" w:customStyle="1" w:styleId="FollowedHyperlink1">
    <w:name w:val="FollowedHyperlink1"/>
    <w:uiPriority w:val="99"/>
    <w:semiHidden/>
    <w:unhideWhenUsed/>
    <w:rsid w:val="00A87AAA"/>
    <w:rPr>
      <w:color w:val="800080"/>
      <w:u w:val="single"/>
    </w:rPr>
  </w:style>
  <w:style w:type="character" w:styleId="FollowedHyperlink">
    <w:name w:val="FollowedHyperlink"/>
    <w:uiPriority w:val="99"/>
    <w:semiHidden/>
    <w:unhideWhenUsed/>
    <w:rsid w:val="00A87AAA"/>
    <w:rPr>
      <w:color w:val="800080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A87AAA"/>
    <w:pPr>
      <w:ind w:left="720"/>
      <w:contextualSpacing/>
    </w:pPr>
  </w:style>
  <w:style w:type="paragraph" w:customStyle="1" w:styleId="ColorfulShading-Accent12">
    <w:name w:val="Colorful Shading - Accent 12"/>
    <w:hidden/>
    <w:uiPriority w:val="99"/>
    <w:semiHidden/>
    <w:rsid w:val="00A87AAA"/>
    <w:rPr>
      <w:rFonts w:ascii="Calibri" w:hAnsi="Calibri"/>
      <w:i/>
      <w:sz w:val="22"/>
      <w:szCs w:val="22"/>
    </w:rPr>
  </w:style>
  <w:style w:type="paragraph" w:customStyle="1" w:styleId="EndNoteBibliographyTitle">
    <w:name w:val="EndNote Bibliography Title"/>
    <w:basedOn w:val="Normal"/>
    <w:rsid w:val="00A87AAA"/>
    <w:pPr>
      <w:jc w:val="center"/>
    </w:pPr>
  </w:style>
  <w:style w:type="paragraph" w:customStyle="1" w:styleId="EndNoteBibliography">
    <w:name w:val="EndNote Bibliography"/>
    <w:basedOn w:val="Normal"/>
    <w:rsid w:val="00A87AAA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123758"/>
    <w:pPr>
      <w:spacing w:line="240" w:lineRule="auto"/>
      <w:ind w:left="720"/>
      <w:contextualSpacing/>
    </w:pPr>
    <w:rPr>
      <w:rFonts w:ascii="Times New Roman" w:eastAsiaTheme="minorHAnsi" w:hAnsi="Times New Roman" w:cstheme="minorBidi"/>
      <w:i w:val="0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685CB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B36"/>
    <w:pPr>
      <w:spacing w:line="360" w:lineRule="auto"/>
    </w:pPr>
    <w:rPr>
      <w:rFonts w:ascii="Calibri" w:hAnsi="Calibri"/>
      <w:i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37B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F037BC"/>
    <w:rPr>
      <w:rFonts w:ascii="Calibri" w:eastAsia="Calibri" w:hAnsi="Calibri"/>
      <w:i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037B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F037BC"/>
    <w:rPr>
      <w:rFonts w:ascii="Calibri" w:eastAsia="Calibri" w:hAnsi="Calibri"/>
      <w:i/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A87AAA"/>
  </w:style>
  <w:style w:type="paragraph" w:styleId="BalloonText">
    <w:name w:val="Balloon Text"/>
    <w:basedOn w:val="Normal"/>
    <w:link w:val="BalloonTextChar"/>
    <w:uiPriority w:val="99"/>
    <w:semiHidden/>
    <w:unhideWhenUsed/>
    <w:rsid w:val="00A87AAA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87AAA"/>
    <w:rPr>
      <w:rFonts w:ascii="Lucida Grande" w:eastAsia="Calibri" w:hAnsi="Lucida Grande"/>
      <w:i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A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87AAA"/>
    <w:rPr>
      <w:rFonts w:ascii="Calibri" w:eastAsia="Calibri" w:hAnsi="Calibri"/>
      <w:i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A87AAA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AAA"/>
    <w:rPr>
      <w:b/>
      <w:bCs/>
      <w:i w:val="0"/>
    </w:rPr>
  </w:style>
  <w:style w:type="character" w:customStyle="1" w:styleId="CommentSubjectChar">
    <w:name w:val="Comment Subject Char"/>
    <w:link w:val="CommentSubject"/>
    <w:uiPriority w:val="99"/>
    <w:semiHidden/>
    <w:rsid w:val="00A87AAA"/>
    <w:rPr>
      <w:rFonts w:ascii="Calibri" w:eastAsia="Calibri" w:hAnsi="Calibri"/>
      <w:b/>
      <w:bCs/>
      <w:i/>
      <w:sz w:val="20"/>
      <w:szCs w:val="20"/>
    </w:rPr>
  </w:style>
  <w:style w:type="paragraph" w:customStyle="1" w:styleId="ColorfulShading-Accent11">
    <w:name w:val="Colorful Shading - Accent 11"/>
    <w:hidden/>
    <w:uiPriority w:val="71"/>
    <w:rsid w:val="00A87AAA"/>
    <w:rPr>
      <w:rFonts w:ascii="Calibri" w:hAnsi="Calibri"/>
      <w:i/>
      <w:sz w:val="22"/>
      <w:szCs w:val="22"/>
    </w:rPr>
  </w:style>
  <w:style w:type="character" w:styleId="Hyperlink">
    <w:name w:val="Hyperlink"/>
    <w:uiPriority w:val="99"/>
    <w:unhideWhenUsed/>
    <w:rsid w:val="00A87AAA"/>
    <w:rPr>
      <w:color w:val="0000FF"/>
      <w:u w:val="single"/>
    </w:rPr>
  </w:style>
  <w:style w:type="table" w:styleId="TableGrid">
    <w:name w:val="Table Grid"/>
    <w:basedOn w:val="TableNormal"/>
    <w:uiPriority w:val="59"/>
    <w:rsid w:val="00A87A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uiPriority w:val="99"/>
    <w:semiHidden/>
    <w:unhideWhenUsed/>
    <w:rsid w:val="00A87AAA"/>
  </w:style>
  <w:style w:type="character" w:customStyle="1" w:styleId="FollowedHyperlink1">
    <w:name w:val="FollowedHyperlink1"/>
    <w:uiPriority w:val="99"/>
    <w:semiHidden/>
    <w:unhideWhenUsed/>
    <w:rsid w:val="00A87AAA"/>
    <w:rPr>
      <w:color w:val="800080"/>
      <w:u w:val="single"/>
    </w:rPr>
  </w:style>
  <w:style w:type="character" w:styleId="FollowedHyperlink">
    <w:name w:val="FollowedHyperlink"/>
    <w:uiPriority w:val="99"/>
    <w:semiHidden/>
    <w:unhideWhenUsed/>
    <w:rsid w:val="00A87AAA"/>
    <w:rPr>
      <w:color w:val="800080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A87AAA"/>
    <w:pPr>
      <w:ind w:left="720"/>
      <w:contextualSpacing/>
    </w:pPr>
  </w:style>
  <w:style w:type="paragraph" w:customStyle="1" w:styleId="ColorfulShading-Accent12">
    <w:name w:val="Colorful Shading - Accent 12"/>
    <w:hidden/>
    <w:uiPriority w:val="99"/>
    <w:semiHidden/>
    <w:rsid w:val="00A87AAA"/>
    <w:rPr>
      <w:rFonts w:ascii="Calibri" w:hAnsi="Calibri"/>
      <w:i/>
      <w:sz w:val="22"/>
      <w:szCs w:val="22"/>
    </w:rPr>
  </w:style>
  <w:style w:type="paragraph" w:customStyle="1" w:styleId="EndNoteBibliographyTitle">
    <w:name w:val="EndNote Bibliography Title"/>
    <w:basedOn w:val="Normal"/>
    <w:rsid w:val="00A87AAA"/>
    <w:pPr>
      <w:jc w:val="center"/>
    </w:pPr>
  </w:style>
  <w:style w:type="paragraph" w:customStyle="1" w:styleId="EndNoteBibliography">
    <w:name w:val="EndNote Bibliography"/>
    <w:basedOn w:val="Normal"/>
    <w:rsid w:val="00A87AAA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123758"/>
    <w:pPr>
      <w:spacing w:line="240" w:lineRule="auto"/>
      <w:ind w:left="720"/>
      <w:contextualSpacing/>
    </w:pPr>
    <w:rPr>
      <w:rFonts w:ascii="Times New Roman" w:eastAsiaTheme="minorHAnsi" w:hAnsi="Times New Roman" w:cstheme="minorBidi"/>
      <w:i w:val="0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685C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875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2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9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6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png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21" Type="http://schemas.microsoft.com/office/2011/relationships/commentsExtended" Target="commentsExtended.xml"/><Relationship Id="rId22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Sheet1.xlsx"/><Relationship Id="rId2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739467662696"/>
          <c:y val="0.0308008213552361"/>
          <c:w val="0.817977993135473"/>
          <c:h val="0.71112175656129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Final-modified'!$M$162</c:f>
              <c:strCache>
                <c:ptCount val="1"/>
                <c:pt idx="0">
                  <c:v>WT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Final-modified'!$U$163:$U$177</c:f>
                <c:numCache>
                  <c:formatCode>General</c:formatCode>
                  <c:ptCount val="15"/>
                  <c:pt idx="0">
                    <c:v>0.9</c:v>
                  </c:pt>
                  <c:pt idx="1">
                    <c:v>7.1</c:v>
                  </c:pt>
                  <c:pt idx="2">
                    <c:v>67.37</c:v>
                  </c:pt>
                  <c:pt idx="3">
                    <c:v>10.59</c:v>
                  </c:pt>
                  <c:pt idx="4">
                    <c:v>0.25</c:v>
                  </c:pt>
                  <c:pt idx="5">
                    <c:v>1.81</c:v>
                  </c:pt>
                  <c:pt idx="6">
                    <c:v>2.93</c:v>
                  </c:pt>
                  <c:pt idx="7">
                    <c:v>14.25</c:v>
                  </c:pt>
                  <c:pt idx="8">
                    <c:v>188.24</c:v>
                  </c:pt>
                  <c:pt idx="9">
                    <c:v>51.22</c:v>
                  </c:pt>
                  <c:pt idx="10">
                    <c:v>10.9</c:v>
                  </c:pt>
                  <c:pt idx="11">
                    <c:v>5.17</c:v>
                  </c:pt>
                  <c:pt idx="12">
                    <c:v>0.55</c:v>
                  </c:pt>
                  <c:pt idx="13">
                    <c:v>2.15</c:v>
                  </c:pt>
                  <c:pt idx="14">
                    <c:v>0.54</c:v>
                  </c:pt>
                </c:numCache>
              </c:numRef>
            </c:plus>
            <c:minus>
              <c:numRef>
                <c:f>'Final-modified'!$U$163:$U$177</c:f>
                <c:numCache>
                  <c:formatCode>General</c:formatCode>
                  <c:ptCount val="15"/>
                  <c:pt idx="0">
                    <c:v>0.9</c:v>
                  </c:pt>
                  <c:pt idx="1">
                    <c:v>7.1</c:v>
                  </c:pt>
                  <c:pt idx="2">
                    <c:v>67.37</c:v>
                  </c:pt>
                  <c:pt idx="3">
                    <c:v>10.59</c:v>
                  </c:pt>
                  <c:pt idx="4">
                    <c:v>0.25</c:v>
                  </c:pt>
                  <c:pt idx="5">
                    <c:v>1.81</c:v>
                  </c:pt>
                  <c:pt idx="6">
                    <c:v>2.93</c:v>
                  </c:pt>
                  <c:pt idx="7">
                    <c:v>14.25</c:v>
                  </c:pt>
                  <c:pt idx="8">
                    <c:v>188.24</c:v>
                  </c:pt>
                  <c:pt idx="9">
                    <c:v>51.22</c:v>
                  </c:pt>
                  <c:pt idx="10">
                    <c:v>10.9</c:v>
                  </c:pt>
                  <c:pt idx="11">
                    <c:v>5.17</c:v>
                  </c:pt>
                  <c:pt idx="12">
                    <c:v>0.55</c:v>
                  </c:pt>
                  <c:pt idx="13">
                    <c:v>2.15</c:v>
                  </c:pt>
                  <c:pt idx="14">
                    <c:v>0.54</c:v>
                  </c:pt>
                </c:numCache>
              </c:numRef>
            </c:minus>
          </c:errBars>
          <c:cat>
            <c:strRef>
              <c:f>'Final-modified'!$L$163:$L$177</c:f>
              <c:strCache>
                <c:ptCount val="15"/>
                <c:pt idx="0">
                  <c:v>L-Threonine</c:v>
                </c:pt>
                <c:pt idx="1">
                  <c:v>L-Serine</c:v>
                </c:pt>
                <c:pt idx="2">
                  <c:v>L-Asparagine</c:v>
                </c:pt>
                <c:pt idx="3">
                  <c:v>L-Glutamic acid</c:v>
                </c:pt>
                <c:pt idx="4">
                  <c:v>L-Glutamine</c:v>
                </c:pt>
                <c:pt idx="5">
                  <c:v>L-Proline</c:v>
                </c:pt>
                <c:pt idx="6">
                  <c:v>L-Glycine</c:v>
                </c:pt>
                <c:pt idx="7">
                  <c:v>L-Alanine</c:v>
                </c:pt>
                <c:pt idx="8">
                  <c:v>L-Valine</c:v>
                </c:pt>
                <c:pt idx="9">
                  <c:v>L-Cysteine</c:v>
                </c:pt>
                <c:pt idx="10">
                  <c:v>L-Isoleucine</c:v>
                </c:pt>
                <c:pt idx="11">
                  <c:v>L-Leucine</c:v>
                </c:pt>
                <c:pt idx="12">
                  <c:v>L-Tyrosine</c:v>
                </c:pt>
                <c:pt idx="13">
                  <c:v>L-Phenylalanine</c:v>
                </c:pt>
                <c:pt idx="14">
                  <c:v>L-Lysine</c:v>
                </c:pt>
              </c:strCache>
            </c:strRef>
          </c:cat>
          <c:val>
            <c:numRef>
              <c:f>'Final-modified'!$M$163:$M$177</c:f>
              <c:numCache>
                <c:formatCode>0.00</c:formatCode>
                <c:ptCount val="15"/>
                <c:pt idx="0">
                  <c:v>23.1</c:v>
                </c:pt>
                <c:pt idx="1">
                  <c:v>93.7</c:v>
                </c:pt>
                <c:pt idx="2">
                  <c:v>1028.71</c:v>
                </c:pt>
                <c:pt idx="3">
                  <c:v>53.45</c:v>
                </c:pt>
                <c:pt idx="4">
                  <c:v>14.58</c:v>
                </c:pt>
                <c:pt idx="5">
                  <c:v>37.04</c:v>
                </c:pt>
                <c:pt idx="6">
                  <c:v>59.93</c:v>
                </c:pt>
                <c:pt idx="7">
                  <c:v>272.73</c:v>
                </c:pt>
                <c:pt idx="8">
                  <c:v>2246.68</c:v>
                </c:pt>
                <c:pt idx="9">
                  <c:v>-1589.79</c:v>
                </c:pt>
                <c:pt idx="10">
                  <c:v>121.14</c:v>
                </c:pt>
                <c:pt idx="11">
                  <c:v>62.58</c:v>
                </c:pt>
                <c:pt idx="12">
                  <c:v>12.82</c:v>
                </c:pt>
                <c:pt idx="13">
                  <c:v>21.78</c:v>
                </c:pt>
                <c:pt idx="14">
                  <c:v>11.71</c:v>
                </c:pt>
              </c:numCache>
            </c:numRef>
          </c:val>
        </c:ser>
        <c:ser>
          <c:idx val="1"/>
          <c:order val="1"/>
          <c:tx>
            <c:strRef>
              <c:f>'Final-modified'!$N$162</c:f>
              <c:strCache>
                <c:ptCount val="1"/>
                <c:pt idx="0">
                  <c:v>WT+Ac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Final-modified'!$V$163:$V$177</c:f>
                <c:numCache>
                  <c:formatCode>General</c:formatCode>
                  <c:ptCount val="15"/>
                  <c:pt idx="0">
                    <c:v>1.92</c:v>
                  </c:pt>
                  <c:pt idx="1">
                    <c:v>5.99</c:v>
                  </c:pt>
                  <c:pt idx="2">
                    <c:v>42.68</c:v>
                  </c:pt>
                  <c:pt idx="3">
                    <c:v>6.819999999999998</c:v>
                  </c:pt>
                  <c:pt idx="4">
                    <c:v>1.02</c:v>
                  </c:pt>
                  <c:pt idx="5">
                    <c:v>1.48</c:v>
                  </c:pt>
                  <c:pt idx="6">
                    <c:v>1.41</c:v>
                  </c:pt>
                  <c:pt idx="7">
                    <c:v>14.07</c:v>
                  </c:pt>
                  <c:pt idx="8">
                    <c:v>63.64</c:v>
                  </c:pt>
                  <c:pt idx="9">
                    <c:v>14.55</c:v>
                  </c:pt>
                  <c:pt idx="10">
                    <c:v>8.43</c:v>
                  </c:pt>
                  <c:pt idx="11">
                    <c:v>3.55</c:v>
                  </c:pt>
                  <c:pt idx="12">
                    <c:v>0.57</c:v>
                  </c:pt>
                  <c:pt idx="13">
                    <c:v>1.67</c:v>
                  </c:pt>
                  <c:pt idx="14">
                    <c:v>0.25</c:v>
                  </c:pt>
                </c:numCache>
              </c:numRef>
            </c:plus>
            <c:minus>
              <c:numRef>
                <c:f>'Final-modified'!$V$163:$V$177</c:f>
                <c:numCache>
                  <c:formatCode>General</c:formatCode>
                  <c:ptCount val="15"/>
                  <c:pt idx="0">
                    <c:v>1.92</c:v>
                  </c:pt>
                  <c:pt idx="1">
                    <c:v>5.99</c:v>
                  </c:pt>
                  <c:pt idx="2">
                    <c:v>42.68</c:v>
                  </c:pt>
                  <c:pt idx="3">
                    <c:v>6.819999999999998</c:v>
                  </c:pt>
                  <c:pt idx="4">
                    <c:v>1.02</c:v>
                  </c:pt>
                  <c:pt idx="5">
                    <c:v>1.48</c:v>
                  </c:pt>
                  <c:pt idx="6">
                    <c:v>1.41</c:v>
                  </c:pt>
                  <c:pt idx="7">
                    <c:v>14.07</c:v>
                  </c:pt>
                  <c:pt idx="8">
                    <c:v>63.64</c:v>
                  </c:pt>
                  <c:pt idx="9">
                    <c:v>14.55</c:v>
                  </c:pt>
                  <c:pt idx="10">
                    <c:v>8.43</c:v>
                  </c:pt>
                  <c:pt idx="11">
                    <c:v>3.55</c:v>
                  </c:pt>
                  <c:pt idx="12">
                    <c:v>0.57</c:v>
                  </c:pt>
                  <c:pt idx="13">
                    <c:v>1.67</c:v>
                  </c:pt>
                  <c:pt idx="14">
                    <c:v>0.25</c:v>
                  </c:pt>
                </c:numCache>
              </c:numRef>
            </c:minus>
          </c:errBars>
          <c:cat>
            <c:strRef>
              <c:f>'Final-modified'!$L$163:$L$177</c:f>
              <c:strCache>
                <c:ptCount val="15"/>
                <c:pt idx="0">
                  <c:v>L-Threonine</c:v>
                </c:pt>
                <c:pt idx="1">
                  <c:v>L-Serine</c:v>
                </c:pt>
                <c:pt idx="2">
                  <c:v>L-Asparagine</c:v>
                </c:pt>
                <c:pt idx="3">
                  <c:v>L-Glutamic acid</c:v>
                </c:pt>
                <c:pt idx="4">
                  <c:v>L-Glutamine</c:v>
                </c:pt>
                <c:pt idx="5">
                  <c:v>L-Proline</c:v>
                </c:pt>
                <c:pt idx="6">
                  <c:v>L-Glycine</c:v>
                </c:pt>
                <c:pt idx="7">
                  <c:v>L-Alanine</c:v>
                </c:pt>
                <c:pt idx="8">
                  <c:v>L-Valine</c:v>
                </c:pt>
                <c:pt idx="9">
                  <c:v>L-Cysteine</c:v>
                </c:pt>
                <c:pt idx="10">
                  <c:v>L-Isoleucine</c:v>
                </c:pt>
                <c:pt idx="11">
                  <c:v>L-Leucine</c:v>
                </c:pt>
                <c:pt idx="12">
                  <c:v>L-Tyrosine</c:v>
                </c:pt>
                <c:pt idx="13">
                  <c:v>L-Phenylalanine</c:v>
                </c:pt>
                <c:pt idx="14">
                  <c:v>L-Lysine</c:v>
                </c:pt>
              </c:strCache>
            </c:strRef>
          </c:cat>
          <c:val>
            <c:numRef>
              <c:f>'Final-modified'!$N$163:$N$177</c:f>
              <c:numCache>
                <c:formatCode>0.00</c:formatCode>
                <c:ptCount val="15"/>
                <c:pt idx="0">
                  <c:v>29.71</c:v>
                </c:pt>
                <c:pt idx="1">
                  <c:v>87.88</c:v>
                </c:pt>
                <c:pt idx="2">
                  <c:v>890.19</c:v>
                </c:pt>
                <c:pt idx="3">
                  <c:v>112.96</c:v>
                </c:pt>
                <c:pt idx="4">
                  <c:v>15.29</c:v>
                </c:pt>
                <c:pt idx="5">
                  <c:v>34.9</c:v>
                </c:pt>
                <c:pt idx="6">
                  <c:v>67.74</c:v>
                </c:pt>
                <c:pt idx="7">
                  <c:v>315.27</c:v>
                </c:pt>
                <c:pt idx="8">
                  <c:v>2652.07</c:v>
                </c:pt>
                <c:pt idx="9">
                  <c:v>-1720.23</c:v>
                </c:pt>
                <c:pt idx="10">
                  <c:v>134.95</c:v>
                </c:pt>
                <c:pt idx="11">
                  <c:v>55.3</c:v>
                </c:pt>
                <c:pt idx="12">
                  <c:v>13.76</c:v>
                </c:pt>
                <c:pt idx="13">
                  <c:v>22.64</c:v>
                </c:pt>
                <c:pt idx="14">
                  <c:v>12.55</c:v>
                </c:pt>
              </c:numCache>
            </c:numRef>
          </c:val>
        </c:ser>
        <c:ser>
          <c:idx val="2"/>
          <c:order val="2"/>
          <c:tx>
            <c:strRef>
              <c:f>'Final-modified'!$O$162</c:f>
              <c:strCache>
                <c:ptCount val="1"/>
                <c:pt idx="0">
                  <c:v>hydG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Final-modified'!$W$163:$W$177</c:f>
                <c:numCache>
                  <c:formatCode>General</c:formatCode>
                  <c:ptCount val="15"/>
                  <c:pt idx="0">
                    <c:v>1.61</c:v>
                  </c:pt>
                  <c:pt idx="1">
                    <c:v>3.4</c:v>
                  </c:pt>
                  <c:pt idx="2">
                    <c:v>0.0</c:v>
                  </c:pt>
                  <c:pt idx="3">
                    <c:v>9.16</c:v>
                  </c:pt>
                  <c:pt idx="4">
                    <c:v>1.43</c:v>
                  </c:pt>
                  <c:pt idx="5">
                    <c:v>1.36</c:v>
                  </c:pt>
                  <c:pt idx="6">
                    <c:v>0.93</c:v>
                  </c:pt>
                  <c:pt idx="7">
                    <c:v>2.77</c:v>
                  </c:pt>
                  <c:pt idx="8">
                    <c:v>88.59</c:v>
                  </c:pt>
                  <c:pt idx="9">
                    <c:v>61.98</c:v>
                  </c:pt>
                  <c:pt idx="10">
                    <c:v>3.63</c:v>
                  </c:pt>
                  <c:pt idx="11">
                    <c:v>1.92</c:v>
                  </c:pt>
                  <c:pt idx="12">
                    <c:v>1.59</c:v>
                  </c:pt>
                  <c:pt idx="13">
                    <c:v>0.93</c:v>
                  </c:pt>
                  <c:pt idx="14">
                    <c:v>0.09</c:v>
                  </c:pt>
                </c:numCache>
              </c:numRef>
            </c:plus>
            <c:minus>
              <c:numRef>
                <c:f>'Final-modified'!$W$163:$W$177</c:f>
                <c:numCache>
                  <c:formatCode>General</c:formatCode>
                  <c:ptCount val="15"/>
                  <c:pt idx="0">
                    <c:v>1.61</c:v>
                  </c:pt>
                  <c:pt idx="1">
                    <c:v>3.4</c:v>
                  </c:pt>
                  <c:pt idx="2">
                    <c:v>0.0</c:v>
                  </c:pt>
                  <c:pt idx="3">
                    <c:v>9.16</c:v>
                  </c:pt>
                  <c:pt idx="4">
                    <c:v>1.43</c:v>
                  </c:pt>
                  <c:pt idx="5">
                    <c:v>1.36</c:v>
                  </c:pt>
                  <c:pt idx="6">
                    <c:v>0.93</c:v>
                  </c:pt>
                  <c:pt idx="7">
                    <c:v>2.77</c:v>
                  </c:pt>
                  <c:pt idx="8">
                    <c:v>88.59</c:v>
                  </c:pt>
                  <c:pt idx="9">
                    <c:v>61.98</c:v>
                  </c:pt>
                  <c:pt idx="10">
                    <c:v>3.63</c:v>
                  </c:pt>
                  <c:pt idx="11">
                    <c:v>1.92</c:v>
                  </c:pt>
                  <c:pt idx="12">
                    <c:v>1.59</c:v>
                  </c:pt>
                  <c:pt idx="13">
                    <c:v>0.93</c:v>
                  </c:pt>
                  <c:pt idx="14">
                    <c:v>0.09</c:v>
                  </c:pt>
                </c:numCache>
              </c:numRef>
            </c:minus>
          </c:errBars>
          <c:cat>
            <c:strRef>
              <c:f>'Final-modified'!$L$163:$L$177</c:f>
              <c:strCache>
                <c:ptCount val="15"/>
                <c:pt idx="0">
                  <c:v>L-Threonine</c:v>
                </c:pt>
                <c:pt idx="1">
                  <c:v>L-Serine</c:v>
                </c:pt>
                <c:pt idx="2">
                  <c:v>L-Asparagine</c:v>
                </c:pt>
                <c:pt idx="3">
                  <c:v>L-Glutamic acid</c:v>
                </c:pt>
                <c:pt idx="4">
                  <c:v>L-Glutamine</c:v>
                </c:pt>
                <c:pt idx="5">
                  <c:v>L-Proline</c:v>
                </c:pt>
                <c:pt idx="6">
                  <c:v>L-Glycine</c:v>
                </c:pt>
                <c:pt idx="7">
                  <c:v>L-Alanine</c:v>
                </c:pt>
                <c:pt idx="8">
                  <c:v>L-Valine</c:v>
                </c:pt>
                <c:pt idx="9">
                  <c:v>L-Cysteine</c:v>
                </c:pt>
                <c:pt idx="10">
                  <c:v>L-Isoleucine</c:v>
                </c:pt>
                <c:pt idx="11">
                  <c:v>L-Leucine</c:v>
                </c:pt>
                <c:pt idx="12">
                  <c:v>L-Tyrosine</c:v>
                </c:pt>
                <c:pt idx="13">
                  <c:v>L-Phenylalanine</c:v>
                </c:pt>
                <c:pt idx="14">
                  <c:v>L-Lysine</c:v>
                </c:pt>
              </c:strCache>
            </c:strRef>
          </c:cat>
          <c:val>
            <c:numRef>
              <c:f>'Final-modified'!$O$163:$O$177</c:f>
              <c:numCache>
                <c:formatCode>0.00</c:formatCode>
                <c:ptCount val="15"/>
                <c:pt idx="0">
                  <c:v>46.84</c:v>
                </c:pt>
                <c:pt idx="1">
                  <c:v>63.36</c:v>
                </c:pt>
                <c:pt idx="2">
                  <c:v>0.0</c:v>
                </c:pt>
                <c:pt idx="3">
                  <c:v>191.47</c:v>
                </c:pt>
                <c:pt idx="4">
                  <c:v>16.78</c:v>
                </c:pt>
                <c:pt idx="5">
                  <c:v>43.47</c:v>
                </c:pt>
                <c:pt idx="6">
                  <c:v>53.16</c:v>
                </c:pt>
                <c:pt idx="7">
                  <c:v>139.0</c:v>
                </c:pt>
                <c:pt idx="8">
                  <c:v>2017.96</c:v>
                </c:pt>
                <c:pt idx="9">
                  <c:v>9.91</c:v>
                </c:pt>
                <c:pt idx="10">
                  <c:v>127.31</c:v>
                </c:pt>
                <c:pt idx="11">
                  <c:v>42.45</c:v>
                </c:pt>
                <c:pt idx="12">
                  <c:v>11.27</c:v>
                </c:pt>
                <c:pt idx="13">
                  <c:v>14.82</c:v>
                </c:pt>
                <c:pt idx="14">
                  <c:v>15.52</c:v>
                </c:pt>
              </c:numCache>
            </c:numRef>
          </c:val>
        </c:ser>
        <c:ser>
          <c:idx val="3"/>
          <c:order val="3"/>
          <c:tx>
            <c:strRef>
              <c:f>'Final-modified'!$P$162</c:f>
              <c:strCache>
                <c:ptCount val="1"/>
                <c:pt idx="0">
                  <c:v>hydG+Ac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Final-modified'!$X$163:$X$177</c:f>
                <c:numCache>
                  <c:formatCode>General</c:formatCode>
                  <c:ptCount val="15"/>
                  <c:pt idx="0">
                    <c:v>3.47</c:v>
                  </c:pt>
                  <c:pt idx="1">
                    <c:v>0.88</c:v>
                  </c:pt>
                  <c:pt idx="2">
                    <c:v>36.19</c:v>
                  </c:pt>
                  <c:pt idx="3">
                    <c:v>9.37</c:v>
                  </c:pt>
                  <c:pt idx="4">
                    <c:v>0.47</c:v>
                  </c:pt>
                  <c:pt idx="5">
                    <c:v>1.95</c:v>
                  </c:pt>
                  <c:pt idx="6">
                    <c:v>0.57</c:v>
                  </c:pt>
                  <c:pt idx="7">
                    <c:v>1.71</c:v>
                  </c:pt>
                  <c:pt idx="8">
                    <c:v>33.77</c:v>
                  </c:pt>
                  <c:pt idx="9">
                    <c:v>170.78</c:v>
                  </c:pt>
                  <c:pt idx="10">
                    <c:v>3.41</c:v>
                  </c:pt>
                  <c:pt idx="11">
                    <c:v>2.39</c:v>
                  </c:pt>
                  <c:pt idx="12">
                    <c:v>0.52</c:v>
                  </c:pt>
                  <c:pt idx="13">
                    <c:v>1.94</c:v>
                  </c:pt>
                  <c:pt idx="14">
                    <c:v>0.69</c:v>
                  </c:pt>
                </c:numCache>
              </c:numRef>
            </c:plus>
            <c:minus>
              <c:numRef>
                <c:f>'Final-modified'!$X$163:$X$177</c:f>
                <c:numCache>
                  <c:formatCode>General</c:formatCode>
                  <c:ptCount val="15"/>
                  <c:pt idx="0">
                    <c:v>3.47</c:v>
                  </c:pt>
                  <c:pt idx="1">
                    <c:v>0.88</c:v>
                  </c:pt>
                  <c:pt idx="2">
                    <c:v>36.19</c:v>
                  </c:pt>
                  <c:pt idx="3">
                    <c:v>9.37</c:v>
                  </c:pt>
                  <c:pt idx="4">
                    <c:v>0.47</c:v>
                  </c:pt>
                  <c:pt idx="5">
                    <c:v>1.95</c:v>
                  </c:pt>
                  <c:pt idx="6">
                    <c:v>0.57</c:v>
                  </c:pt>
                  <c:pt idx="7">
                    <c:v>1.71</c:v>
                  </c:pt>
                  <c:pt idx="8">
                    <c:v>33.77</c:v>
                  </c:pt>
                  <c:pt idx="9">
                    <c:v>170.78</c:v>
                  </c:pt>
                  <c:pt idx="10">
                    <c:v>3.41</c:v>
                  </c:pt>
                  <c:pt idx="11">
                    <c:v>2.39</c:v>
                  </c:pt>
                  <c:pt idx="12">
                    <c:v>0.52</c:v>
                  </c:pt>
                  <c:pt idx="13">
                    <c:v>1.94</c:v>
                  </c:pt>
                  <c:pt idx="14">
                    <c:v>0.69</c:v>
                  </c:pt>
                </c:numCache>
              </c:numRef>
            </c:minus>
          </c:errBars>
          <c:cat>
            <c:strRef>
              <c:f>'Final-modified'!$L$163:$L$177</c:f>
              <c:strCache>
                <c:ptCount val="15"/>
                <c:pt idx="0">
                  <c:v>L-Threonine</c:v>
                </c:pt>
                <c:pt idx="1">
                  <c:v>L-Serine</c:v>
                </c:pt>
                <c:pt idx="2">
                  <c:v>L-Asparagine</c:v>
                </c:pt>
                <c:pt idx="3">
                  <c:v>L-Glutamic acid</c:v>
                </c:pt>
                <c:pt idx="4">
                  <c:v>L-Glutamine</c:v>
                </c:pt>
                <c:pt idx="5">
                  <c:v>L-Proline</c:v>
                </c:pt>
                <c:pt idx="6">
                  <c:v>L-Glycine</c:v>
                </c:pt>
                <c:pt idx="7">
                  <c:v>L-Alanine</c:v>
                </c:pt>
                <c:pt idx="8">
                  <c:v>L-Valine</c:v>
                </c:pt>
                <c:pt idx="9">
                  <c:v>L-Cysteine</c:v>
                </c:pt>
                <c:pt idx="10">
                  <c:v>L-Isoleucine</c:v>
                </c:pt>
                <c:pt idx="11">
                  <c:v>L-Leucine</c:v>
                </c:pt>
                <c:pt idx="12">
                  <c:v>L-Tyrosine</c:v>
                </c:pt>
                <c:pt idx="13">
                  <c:v>L-Phenylalanine</c:v>
                </c:pt>
                <c:pt idx="14">
                  <c:v>L-Lysine</c:v>
                </c:pt>
              </c:strCache>
            </c:strRef>
          </c:cat>
          <c:val>
            <c:numRef>
              <c:f>'Final-modified'!$P$163:$P$177</c:f>
              <c:numCache>
                <c:formatCode>0.00</c:formatCode>
                <c:ptCount val="15"/>
                <c:pt idx="0">
                  <c:v>50.96</c:v>
                </c:pt>
                <c:pt idx="1">
                  <c:v>34.68</c:v>
                </c:pt>
                <c:pt idx="2">
                  <c:v>379.2</c:v>
                </c:pt>
                <c:pt idx="3">
                  <c:v>183.21</c:v>
                </c:pt>
                <c:pt idx="4">
                  <c:v>12.3</c:v>
                </c:pt>
                <c:pt idx="5">
                  <c:v>43.43</c:v>
                </c:pt>
                <c:pt idx="6">
                  <c:v>60.39</c:v>
                </c:pt>
                <c:pt idx="7">
                  <c:v>150.06</c:v>
                </c:pt>
                <c:pt idx="8">
                  <c:v>2257.84</c:v>
                </c:pt>
                <c:pt idx="9">
                  <c:v>-205.84</c:v>
                </c:pt>
                <c:pt idx="10">
                  <c:v>156.37</c:v>
                </c:pt>
                <c:pt idx="11">
                  <c:v>26.96</c:v>
                </c:pt>
                <c:pt idx="12">
                  <c:v>12.35</c:v>
                </c:pt>
                <c:pt idx="13">
                  <c:v>16.65</c:v>
                </c:pt>
                <c:pt idx="14">
                  <c:v>21.27</c:v>
                </c:pt>
              </c:numCache>
            </c:numRef>
          </c:val>
        </c:ser>
        <c:ser>
          <c:idx val="4"/>
          <c:order val="4"/>
          <c:tx>
            <c:strRef>
              <c:f>'Final-modified'!$Q$162</c:f>
              <c:strCache>
                <c:ptCount val="1"/>
                <c:pt idx="0">
                  <c:v>hydGech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Final-modified'!$Y$163:$Y$177</c:f>
                <c:numCache>
                  <c:formatCode>General</c:formatCode>
                  <c:ptCount val="15"/>
                  <c:pt idx="0">
                    <c:v>0.91</c:v>
                  </c:pt>
                  <c:pt idx="1">
                    <c:v>0.38</c:v>
                  </c:pt>
                  <c:pt idx="2">
                    <c:v>0.0</c:v>
                  </c:pt>
                  <c:pt idx="3">
                    <c:v>12.4</c:v>
                  </c:pt>
                  <c:pt idx="4">
                    <c:v>0.45</c:v>
                  </c:pt>
                  <c:pt idx="5">
                    <c:v>0.94</c:v>
                  </c:pt>
                  <c:pt idx="6">
                    <c:v>0.36</c:v>
                  </c:pt>
                  <c:pt idx="7">
                    <c:v>14.22</c:v>
                  </c:pt>
                  <c:pt idx="8">
                    <c:v>62.17</c:v>
                  </c:pt>
                  <c:pt idx="9">
                    <c:v>274.04</c:v>
                  </c:pt>
                  <c:pt idx="10">
                    <c:v>2.27</c:v>
                  </c:pt>
                  <c:pt idx="11">
                    <c:v>0.76</c:v>
                  </c:pt>
                  <c:pt idx="12">
                    <c:v>0.29</c:v>
                  </c:pt>
                  <c:pt idx="13">
                    <c:v>0.91</c:v>
                  </c:pt>
                  <c:pt idx="14">
                    <c:v>0.63</c:v>
                  </c:pt>
                </c:numCache>
              </c:numRef>
            </c:plus>
            <c:minus>
              <c:numRef>
                <c:f>'Final-modified'!$Y$163:$Y$177</c:f>
                <c:numCache>
                  <c:formatCode>General</c:formatCode>
                  <c:ptCount val="15"/>
                  <c:pt idx="0">
                    <c:v>0.91</c:v>
                  </c:pt>
                  <c:pt idx="1">
                    <c:v>0.38</c:v>
                  </c:pt>
                  <c:pt idx="2">
                    <c:v>0.0</c:v>
                  </c:pt>
                  <c:pt idx="3">
                    <c:v>12.4</c:v>
                  </c:pt>
                  <c:pt idx="4">
                    <c:v>0.45</c:v>
                  </c:pt>
                  <c:pt idx="5">
                    <c:v>0.94</c:v>
                  </c:pt>
                  <c:pt idx="6">
                    <c:v>0.36</c:v>
                  </c:pt>
                  <c:pt idx="7">
                    <c:v>14.22</c:v>
                  </c:pt>
                  <c:pt idx="8">
                    <c:v>62.17</c:v>
                  </c:pt>
                  <c:pt idx="9">
                    <c:v>274.04</c:v>
                  </c:pt>
                  <c:pt idx="10">
                    <c:v>2.27</c:v>
                  </c:pt>
                  <c:pt idx="11">
                    <c:v>0.76</c:v>
                  </c:pt>
                  <c:pt idx="12">
                    <c:v>0.29</c:v>
                  </c:pt>
                  <c:pt idx="13">
                    <c:v>0.91</c:v>
                  </c:pt>
                  <c:pt idx="14">
                    <c:v>0.63</c:v>
                  </c:pt>
                </c:numCache>
              </c:numRef>
            </c:minus>
          </c:errBars>
          <c:cat>
            <c:strRef>
              <c:f>'Final-modified'!$L$163:$L$177</c:f>
              <c:strCache>
                <c:ptCount val="15"/>
                <c:pt idx="0">
                  <c:v>L-Threonine</c:v>
                </c:pt>
                <c:pt idx="1">
                  <c:v>L-Serine</c:v>
                </c:pt>
                <c:pt idx="2">
                  <c:v>L-Asparagine</c:v>
                </c:pt>
                <c:pt idx="3">
                  <c:v>L-Glutamic acid</c:v>
                </c:pt>
                <c:pt idx="4">
                  <c:v>L-Glutamine</c:v>
                </c:pt>
                <c:pt idx="5">
                  <c:v>L-Proline</c:v>
                </c:pt>
                <c:pt idx="6">
                  <c:v>L-Glycine</c:v>
                </c:pt>
                <c:pt idx="7">
                  <c:v>L-Alanine</c:v>
                </c:pt>
                <c:pt idx="8">
                  <c:v>L-Valine</c:v>
                </c:pt>
                <c:pt idx="9">
                  <c:v>L-Cysteine</c:v>
                </c:pt>
                <c:pt idx="10">
                  <c:v>L-Isoleucine</c:v>
                </c:pt>
                <c:pt idx="11">
                  <c:v>L-Leucine</c:v>
                </c:pt>
                <c:pt idx="12">
                  <c:v>L-Tyrosine</c:v>
                </c:pt>
                <c:pt idx="13">
                  <c:v>L-Phenylalanine</c:v>
                </c:pt>
                <c:pt idx="14">
                  <c:v>L-Lysine</c:v>
                </c:pt>
              </c:strCache>
            </c:strRef>
          </c:cat>
          <c:val>
            <c:numRef>
              <c:f>'Final-modified'!$Q$163:$Q$177</c:f>
              <c:numCache>
                <c:formatCode>0.00</c:formatCode>
                <c:ptCount val="15"/>
                <c:pt idx="0">
                  <c:v>39.77</c:v>
                </c:pt>
                <c:pt idx="1">
                  <c:v>54.92</c:v>
                </c:pt>
                <c:pt idx="2">
                  <c:v>0.0</c:v>
                </c:pt>
                <c:pt idx="3">
                  <c:v>157.42</c:v>
                </c:pt>
                <c:pt idx="4">
                  <c:v>16.32</c:v>
                </c:pt>
                <c:pt idx="5">
                  <c:v>48.04</c:v>
                </c:pt>
                <c:pt idx="6">
                  <c:v>44.42</c:v>
                </c:pt>
                <c:pt idx="7">
                  <c:v>247.59</c:v>
                </c:pt>
                <c:pt idx="8">
                  <c:v>1403.06</c:v>
                </c:pt>
                <c:pt idx="9">
                  <c:v>-7.95</c:v>
                </c:pt>
                <c:pt idx="10">
                  <c:v>48.36</c:v>
                </c:pt>
                <c:pt idx="11">
                  <c:v>41.68</c:v>
                </c:pt>
                <c:pt idx="12">
                  <c:v>9.95</c:v>
                </c:pt>
                <c:pt idx="13">
                  <c:v>11.92</c:v>
                </c:pt>
                <c:pt idx="14">
                  <c:v>20.6</c:v>
                </c:pt>
              </c:numCache>
            </c:numRef>
          </c:val>
        </c:ser>
        <c:ser>
          <c:idx val="5"/>
          <c:order val="5"/>
          <c:tx>
            <c:strRef>
              <c:f>'Final-modified'!$R$162</c:f>
              <c:strCache>
                <c:ptCount val="1"/>
                <c:pt idx="0">
                  <c:v>hydGech+Ac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Final-modified'!$Z$163:$Z$177</c:f>
                <c:numCache>
                  <c:formatCode>General</c:formatCode>
                  <c:ptCount val="15"/>
                  <c:pt idx="0">
                    <c:v>0.96</c:v>
                  </c:pt>
                  <c:pt idx="1">
                    <c:v>1.64</c:v>
                  </c:pt>
                  <c:pt idx="2">
                    <c:v>8.5</c:v>
                  </c:pt>
                  <c:pt idx="3">
                    <c:v>8.94</c:v>
                  </c:pt>
                  <c:pt idx="4">
                    <c:v>0.72</c:v>
                  </c:pt>
                  <c:pt idx="5">
                    <c:v>0.96</c:v>
                  </c:pt>
                  <c:pt idx="6">
                    <c:v>0.44</c:v>
                  </c:pt>
                  <c:pt idx="7">
                    <c:v>11.56</c:v>
                  </c:pt>
                  <c:pt idx="8">
                    <c:v>91.76</c:v>
                  </c:pt>
                  <c:pt idx="9">
                    <c:v>207.63</c:v>
                  </c:pt>
                  <c:pt idx="10">
                    <c:v>3.3</c:v>
                  </c:pt>
                  <c:pt idx="11">
                    <c:v>2.37</c:v>
                  </c:pt>
                  <c:pt idx="12">
                    <c:v>5.09</c:v>
                  </c:pt>
                  <c:pt idx="13">
                    <c:v>0.28</c:v>
                  </c:pt>
                  <c:pt idx="14">
                    <c:v>0.57</c:v>
                  </c:pt>
                </c:numCache>
              </c:numRef>
            </c:plus>
            <c:minus>
              <c:numRef>
                <c:f>'Final-modified'!$Z$163:$Z$177</c:f>
                <c:numCache>
                  <c:formatCode>General</c:formatCode>
                  <c:ptCount val="15"/>
                  <c:pt idx="0">
                    <c:v>0.96</c:v>
                  </c:pt>
                  <c:pt idx="1">
                    <c:v>1.64</c:v>
                  </c:pt>
                  <c:pt idx="2">
                    <c:v>8.5</c:v>
                  </c:pt>
                  <c:pt idx="3">
                    <c:v>8.94</c:v>
                  </c:pt>
                  <c:pt idx="4">
                    <c:v>0.72</c:v>
                  </c:pt>
                  <c:pt idx="5">
                    <c:v>0.96</c:v>
                  </c:pt>
                  <c:pt idx="6">
                    <c:v>0.44</c:v>
                  </c:pt>
                  <c:pt idx="7">
                    <c:v>11.56</c:v>
                  </c:pt>
                  <c:pt idx="8">
                    <c:v>91.76</c:v>
                  </c:pt>
                  <c:pt idx="9">
                    <c:v>207.63</c:v>
                  </c:pt>
                  <c:pt idx="10">
                    <c:v>3.3</c:v>
                  </c:pt>
                  <c:pt idx="11">
                    <c:v>2.37</c:v>
                  </c:pt>
                  <c:pt idx="12">
                    <c:v>5.09</c:v>
                  </c:pt>
                  <c:pt idx="13">
                    <c:v>0.28</c:v>
                  </c:pt>
                  <c:pt idx="14">
                    <c:v>0.57</c:v>
                  </c:pt>
                </c:numCache>
              </c:numRef>
            </c:minus>
          </c:errBars>
          <c:cat>
            <c:strRef>
              <c:f>'Final-modified'!$L$163:$L$177</c:f>
              <c:strCache>
                <c:ptCount val="15"/>
                <c:pt idx="0">
                  <c:v>L-Threonine</c:v>
                </c:pt>
                <c:pt idx="1">
                  <c:v>L-Serine</c:v>
                </c:pt>
                <c:pt idx="2">
                  <c:v>L-Asparagine</c:v>
                </c:pt>
                <c:pt idx="3">
                  <c:v>L-Glutamic acid</c:v>
                </c:pt>
                <c:pt idx="4">
                  <c:v>L-Glutamine</c:v>
                </c:pt>
                <c:pt idx="5">
                  <c:v>L-Proline</c:v>
                </c:pt>
                <c:pt idx="6">
                  <c:v>L-Glycine</c:v>
                </c:pt>
                <c:pt idx="7">
                  <c:v>L-Alanine</c:v>
                </c:pt>
                <c:pt idx="8">
                  <c:v>L-Valine</c:v>
                </c:pt>
                <c:pt idx="9">
                  <c:v>L-Cysteine</c:v>
                </c:pt>
                <c:pt idx="10">
                  <c:v>L-Isoleucine</c:v>
                </c:pt>
                <c:pt idx="11">
                  <c:v>L-Leucine</c:v>
                </c:pt>
                <c:pt idx="12">
                  <c:v>L-Tyrosine</c:v>
                </c:pt>
                <c:pt idx="13">
                  <c:v>L-Phenylalanine</c:v>
                </c:pt>
                <c:pt idx="14">
                  <c:v>L-Lysine</c:v>
                </c:pt>
              </c:strCache>
            </c:strRef>
          </c:cat>
          <c:val>
            <c:numRef>
              <c:f>'Final-modified'!$R$163:$R$177</c:f>
              <c:numCache>
                <c:formatCode>0.00</c:formatCode>
                <c:ptCount val="15"/>
                <c:pt idx="0">
                  <c:v>36.83</c:v>
                </c:pt>
                <c:pt idx="1">
                  <c:v>24.89</c:v>
                </c:pt>
                <c:pt idx="2">
                  <c:v>305.0</c:v>
                </c:pt>
                <c:pt idx="3">
                  <c:v>142.22</c:v>
                </c:pt>
                <c:pt idx="4">
                  <c:v>10.17</c:v>
                </c:pt>
                <c:pt idx="5">
                  <c:v>42.29</c:v>
                </c:pt>
                <c:pt idx="6">
                  <c:v>48.21</c:v>
                </c:pt>
                <c:pt idx="7">
                  <c:v>253.02</c:v>
                </c:pt>
                <c:pt idx="8">
                  <c:v>1912.78</c:v>
                </c:pt>
                <c:pt idx="9">
                  <c:v>-137.29</c:v>
                </c:pt>
                <c:pt idx="10">
                  <c:v>83.15000000000001</c:v>
                </c:pt>
                <c:pt idx="11">
                  <c:v>37.0</c:v>
                </c:pt>
                <c:pt idx="12">
                  <c:v>8.8</c:v>
                </c:pt>
                <c:pt idx="13">
                  <c:v>9.65</c:v>
                </c:pt>
                <c:pt idx="14">
                  <c:v>19.9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34532904"/>
        <c:axId val="-2134577816"/>
      </c:barChart>
      <c:catAx>
        <c:axId val="-213453290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low"/>
        <c:txPr>
          <a:bodyPr rot="-5400000" vert="horz" lIns="0" anchor="b" anchorCtr="0">
            <a:noAutofit/>
          </a:bodyPr>
          <a:lstStyle/>
          <a:p>
            <a:pPr>
              <a:defRPr b="1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-2134577816"/>
        <c:crosses val="autoZero"/>
        <c:auto val="1"/>
        <c:lblAlgn val="ctr"/>
        <c:lblOffset val="100"/>
        <c:noMultiLvlLbl val="0"/>
      </c:catAx>
      <c:valAx>
        <c:axId val="-2134577816"/>
        <c:scaling>
          <c:orientation val="minMax"/>
          <c:min val="-2000.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2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1200">
                    <a:latin typeface="Arial" panose="020B0604020202020204" pitchFamily="34" charset="0"/>
                    <a:cs typeface="Arial" panose="020B0604020202020204" pitchFamily="34" charset="0"/>
                  </a:rPr>
                  <a:t>Amino acid concentration in supernatant relative to uninoculated blank (uM)</a:t>
                </a:r>
                <a:r>
                  <a:rPr lang="en-US" sz="1200" baseline="0">
                    <a:latin typeface="Arial" panose="020B0604020202020204" pitchFamily="34" charset="0"/>
                    <a:cs typeface="Arial" panose="020B0604020202020204" pitchFamily="34" charset="0"/>
                  </a:rPr>
                  <a:t> </a:t>
                </a:r>
                <a:endParaRPr lang="en-US" sz="120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-213453290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23907306701995"/>
          <c:y val="0.0436370838655435"/>
          <c:w val="0.11876287098728"/>
          <c:h val="0.27167819320872"/>
        </c:manualLayout>
      </c:layout>
      <c:overlay val="0"/>
      <c:spPr>
        <a:solidFill>
          <a:schemeClr val="bg1"/>
        </a:solidFill>
        <a:ln>
          <a:solidFill>
            <a:schemeClr val="tx1"/>
          </a:solidFill>
        </a:ln>
      </c:spPr>
      <c:txPr>
        <a:bodyPr/>
        <a:lstStyle/>
        <a:p>
          <a:pPr>
            <a:defRPr sz="8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  <c:userShapes r:id="rId2"/>
</c:chartSpace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9808</cdr:x>
      <cdr:y>0.45481</cdr:y>
    </cdr:from>
    <cdr:to>
      <cdr:x>0.33493</cdr:x>
      <cdr:y>0.49763</cdr:y>
    </cdr:to>
    <cdr:pic>
      <cdr:nvPicPr>
        <cdr:cNvPr id="4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1771650" y="1955800"/>
          <a:ext cx="219048" cy="184126"/>
        </a:xfrm>
        <a:prstGeom xmlns:a="http://schemas.openxmlformats.org/drawingml/2006/main" prst="rect">
          <a:avLst/>
        </a:prstGeom>
      </cdr:spPr>
    </cdr:pic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490942-37EA-AB4F-93E6-7AE4F6E44B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5</Words>
  <Characters>600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NL</Company>
  <LinksUpToDate>false</LinksUpToDate>
  <CharactersWithSpaces>704</CharactersWithSpaces>
  <SharedDoc>false</SharedDoc>
  <HLinks>
    <vt:vector size="24" baseType="variant">
      <vt:variant>
        <vt:i4>6357027</vt:i4>
      </vt:variant>
      <vt:variant>
        <vt:i4>0</vt:i4>
      </vt:variant>
      <vt:variant>
        <vt:i4>0</vt:i4>
      </vt:variant>
      <vt:variant>
        <vt:i4>5</vt:i4>
      </vt:variant>
      <vt:variant>
        <vt:lpwstr>http://energy.gov/downloads/doe-public-access-plan</vt:lpwstr>
      </vt:variant>
      <vt:variant>
        <vt:lpwstr/>
      </vt:variant>
      <vt:variant>
        <vt:i4>4063281</vt:i4>
      </vt:variant>
      <vt:variant>
        <vt:i4>91266</vt:i4>
      </vt:variant>
      <vt:variant>
        <vt:i4>1028</vt:i4>
      </vt:variant>
      <vt:variant>
        <vt:i4>1</vt:i4>
      </vt:variant>
      <vt:variant>
        <vt:lpwstr>Fig 4 ver2</vt:lpwstr>
      </vt:variant>
      <vt:variant>
        <vt:lpwstr/>
      </vt:variant>
      <vt:variant>
        <vt:i4>6881281</vt:i4>
      </vt:variant>
      <vt:variant>
        <vt:i4>91275</vt:i4>
      </vt:variant>
      <vt:variant>
        <vt:i4>1029</vt:i4>
      </vt:variant>
      <vt:variant>
        <vt:i4>1</vt:i4>
      </vt:variant>
      <vt:variant>
        <vt:lpwstr>Fig</vt:lpwstr>
      </vt:variant>
      <vt:variant>
        <vt:lpwstr/>
      </vt:variant>
      <vt:variant>
        <vt:i4>4784183</vt:i4>
      </vt:variant>
      <vt:variant>
        <vt:i4>91285</vt:i4>
      </vt:variant>
      <vt:variant>
        <vt:i4>1030</vt:i4>
      </vt:variant>
      <vt:variant>
        <vt:i4>1</vt:i4>
      </vt:variant>
      <vt:variant>
        <vt:lpwstr>Fig 6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swas, Ranjita</dc:creator>
  <cp:lastModifiedBy>Adam Guss</cp:lastModifiedBy>
  <cp:revision>3</cp:revision>
  <cp:lastPrinted>2016-12-07T14:42:00Z</cp:lastPrinted>
  <dcterms:created xsi:type="dcterms:W3CDTF">2016-12-07T16:03:00Z</dcterms:created>
  <dcterms:modified xsi:type="dcterms:W3CDTF">2016-12-07T16:04:00Z</dcterms:modified>
</cp:coreProperties>
</file>